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FD43" w14:textId="7E70BA02" w:rsidR="005249A6" w:rsidRPr="005249A6" w:rsidRDefault="005249A6" w:rsidP="005249A6">
      <w:pPr>
        <w:pStyle w:val="Nameofdocument"/>
        <w:spacing w:after="0"/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  <w:t>Control arm intervention – specification</w:t>
      </w:r>
    </w:p>
    <w:p w14:paraId="34D03956" w14:textId="77777777" w:rsidR="005249A6" w:rsidRPr="005249A6" w:rsidRDefault="005249A6" w:rsidP="005249A6">
      <w:pPr>
        <w:pStyle w:val="Nameofdocument"/>
        <w:spacing w:after="0"/>
        <w:rPr>
          <w:rFonts w:asciiTheme="minorHAnsi" w:eastAsiaTheme="minorEastAsia" w:hAnsiTheme="minorHAnsi" w:cstheme="minorHAnsi"/>
          <w:bCs/>
          <w:sz w:val="24"/>
          <w:szCs w:val="24"/>
          <w:lang w:val="en-US"/>
        </w:rPr>
      </w:pPr>
    </w:p>
    <w:p w14:paraId="4DDBF6DE" w14:textId="46AFE2B4" w:rsidR="2E4EDF97" w:rsidRPr="005249A6" w:rsidRDefault="000501BC" w:rsidP="005249A6">
      <w:pPr>
        <w:pStyle w:val="Nameofdocument"/>
        <w:spacing w:after="0"/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>The standard care intervention was developed based on relevant guidance (</w:t>
      </w:r>
      <w:r w:rsidR="0EB0D1C5"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>BSA Practice Guidance Tinnitus in adults 2021</w:t>
      </w:r>
      <w:r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 xml:space="preserve"> and </w:t>
      </w:r>
      <w:r w:rsidR="0075408C"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>NICE guidelines (NG-155)</w:t>
      </w:r>
      <w:r w:rsidRPr="005249A6">
        <w:rPr>
          <w:rFonts w:asciiTheme="minorHAnsi" w:eastAsiaTheme="minorEastAsia" w:hAnsiTheme="minorHAnsi" w:cstheme="minorHAnsi"/>
          <w:b w:val="0"/>
          <w:sz w:val="24"/>
          <w:szCs w:val="24"/>
          <w:lang w:val="en-US"/>
        </w:rPr>
        <w:t xml:space="preserve">) and via consultation with clinicians providing NHS tinnitus therapy. </w:t>
      </w:r>
    </w:p>
    <w:p w14:paraId="79E400A8" w14:textId="77777777" w:rsidR="005249A6" w:rsidRPr="005249A6" w:rsidRDefault="005249A6" w:rsidP="005249A6">
      <w:pPr>
        <w:pStyle w:val="BodyText"/>
        <w:tabs>
          <w:tab w:val="left" w:pos="2694"/>
        </w:tabs>
        <w:ind w:left="2694" w:hanging="1560"/>
        <w:rPr>
          <w:rFonts w:asciiTheme="minorHAnsi" w:eastAsiaTheme="minorEastAsia" w:hAnsiTheme="minorHAnsi" w:cstheme="minorHAnsi"/>
          <w:lang w:val="en-US" w:eastAsia="en-US"/>
        </w:rPr>
      </w:pPr>
    </w:p>
    <w:p w14:paraId="3F399C5F" w14:textId="417C3C68" w:rsidR="000A5421" w:rsidRPr="005249A6" w:rsidRDefault="000A5421" w:rsidP="005249A6">
      <w:pPr>
        <w:pStyle w:val="Heading2"/>
        <w:keepNext w:val="0"/>
        <w:keepLines w:val="0"/>
        <w:numPr>
          <w:ilvl w:val="0"/>
          <w:numId w:val="0"/>
        </w:numPr>
        <w:spacing w:before="0" w:after="0"/>
        <w:ind w:left="1134" w:hanging="1134"/>
        <w:rPr>
          <w:rFonts w:asciiTheme="minorHAnsi" w:eastAsiaTheme="minorEastAsia" w:hAnsiTheme="minorHAnsi" w:cstheme="minorHAnsi"/>
          <w:sz w:val="24"/>
          <w:szCs w:val="24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</w:rPr>
        <w:t>New assessment (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</w:rPr>
        <w:t xml:space="preserve">approximately </w:t>
      </w:r>
      <w:r w:rsidRPr="005249A6">
        <w:rPr>
          <w:rFonts w:asciiTheme="minorHAnsi" w:eastAsiaTheme="minorEastAsia" w:hAnsiTheme="minorHAnsi" w:cstheme="minorHAnsi"/>
          <w:sz w:val="24"/>
          <w:szCs w:val="24"/>
        </w:rPr>
        <w:t>60 minutes) to include:</w:t>
      </w:r>
    </w:p>
    <w:p w14:paraId="56263972" w14:textId="3E552328" w:rsidR="005249A6" w:rsidRPr="005249A6" w:rsidRDefault="005249A6" w:rsidP="005249A6">
      <w:pPr>
        <w:pStyle w:val="ListParagraph"/>
        <w:numPr>
          <w:ilvl w:val="0"/>
          <w:numId w:val="43"/>
        </w:numPr>
        <w:rPr>
          <w:rFonts w:asciiTheme="minorHAnsi" w:eastAsiaTheme="minorEastAsia" w:hAnsiTheme="minorHAnsi" w:cstheme="minorHAnsi"/>
          <w:sz w:val="24"/>
          <w:szCs w:val="24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</w:rPr>
        <w:t>Information gathering and education</w:t>
      </w:r>
    </w:p>
    <w:p w14:paraId="76940F68" w14:textId="776A1953" w:rsidR="000A5421" w:rsidRPr="005249A6" w:rsidRDefault="000A5421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Detailed audiological history to include onset, </w:t>
      </w:r>
      <w:r w:rsidR="13CCC617" w:rsidRPr="005249A6">
        <w:rPr>
          <w:rFonts w:asciiTheme="minorHAnsi" w:eastAsiaTheme="minorEastAsia" w:hAnsiTheme="minorHAnsi" w:cstheme="minorHAnsi"/>
        </w:rPr>
        <w:t xml:space="preserve">progression, </w:t>
      </w:r>
      <w:proofErr w:type="gramStart"/>
      <w:r w:rsidRPr="005249A6">
        <w:rPr>
          <w:rFonts w:asciiTheme="minorHAnsi" w:eastAsiaTheme="minorEastAsia" w:hAnsiTheme="minorHAnsi" w:cstheme="minorHAnsi"/>
        </w:rPr>
        <w:t>nature</w:t>
      </w:r>
      <w:proofErr w:type="gramEnd"/>
      <w:r w:rsidRPr="005249A6">
        <w:rPr>
          <w:rFonts w:asciiTheme="minorHAnsi" w:eastAsiaTheme="minorEastAsia" w:hAnsiTheme="minorHAnsi" w:cstheme="minorHAnsi"/>
        </w:rPr>
        <w:t xml:space="preserve"> and </w:t>
      </w:r>
      <w:r w:rsidR="17C58F94" w:rsidRPr="005249A6">
        <w:rPr>
          <w:rFonts w:asciiTheme="minorHAnsi" w:eastAsiaTheme="minorEastAsia" w:hAnsiTheme="minorHAnsi" w:cstheme="minorHAnsi"/>
        </w:rPr>
        <w:t>impact</w:t>
      </w:r>
      <w:r w:rsidRPr="005249A6">
        <w:rPr>
          <w:rFonts w:asciiTheme="minorHAnsi" w:eastAsiaTheme="minorEastAsia" w:hAnsiTheme="minorHAnsi" w:cstheme="minorHAnsi"/>
        </w:rPr>
        <w:t xml:space="preserve"> of tinnitus</w:t>
      </w:r>
      <w:r w:rsidR="52A66255" w:rsidRPr="005249A6">
        <w:rPr>
          <w:rFonts w:asciiTheme="minorHAnsi" w:eastAsiaTheme="minorEastAsia" w:hAnsiTheme="minorHAnsi" w:cstheme="minorHAnsi"/>
        </w:rPr>
        <w:t xml:space="preserve"> at home/work/social</w:t>
      </w:r>
      <w:r w:rsidR="2E13BD1A" w:rsidRPr="005249A6">
        <w:rPr>
          <w:rFonts w:asciiTheme="minorHAnsi" w:eastAsiaTheme="minorEastAsia" w:hAnsiTheme="minorHAnsi" w:cstheme="minorHAnsi"/>
        </w:rPr>
        <w:t xml:space="preserve">, on sleep, mental health and quality of life. </w:t>
      </w:r>
    </w:p>
    <w:p w14:paraId="60585874" w14:textId="2741CB5E" w:rsidR="5F296B74" w:rsidRPr="005249A6" w:rsidRDefault="5F296B74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  <w:color w:val="212121"/>
        </w:rPr>
      </w:pPr>
      <w:r w:rsidRPr="005249A6">
        <w:rPr>
          <w:rFonts w:asciiTheme="minorHAnsi" w:eastAsiaTheme="minorEastAsia" w:hAnsiTheme="minorHAnsi" w:cstheme="minorHAnsi"/>
        </w:rPr>
        <w:t>Explanation of tinnitus, tailor</w:t>
      </w:r>
      <w:r w:rsidR="3E7BDE0D" w:rsidRPr="005249A6">
        <w:rPr>
          <w:rFonts w:asciiTheme="minorHAnsi" w:eastAsiaTheme="minorEastAsia" w:hAnsiTheme="minorHAnsi" w:cstheme="minorHAnsi"/>
        </w:rPr>
        <w:t xml:space="preserve">ed to the patients’ needs and understanding, usually based on </w:t>
      </w:r>
      <w:r w:rsidR="0D17FFD2" w:rsidRPr="005249A6">
        <w:rPr>
          <w:rFonts w:asciiTheme="minorHAnsi" w:eastAsiaTheme="minorEastAsia" w:hAnsiTheme="minorHAnsi" w:cstheme="minorHAnsi"/>
        </w:rPr>
        <w:t>a</w:t>
      </w:r>
      <w:r w:rsidR="3E7BDE0D" w:rsidRPr="005249A6">
        <w:rPr>
          <w:rFonts w:asciiTheme="minorHAnsi" w:eastAsiaTheme="minorEastAsia" w:hAnsiTheme="minorHAnsi" w:cstheme="minorHAnsi"/>
        </w:rPr>
        <w:t xml:space="preserve"> neurophysiological model (</w:t>
      </w:r>
      <w:proofErr w:type="spellStart"/>
      <w:r w:rsidR="3E7BDE0D" w:rsidRPr="005249A6">
        <w:rPr>
          <w:rFonts w:asciiTheme="minorHAnsi" w:eastAsiaTheme="minorEastAsia" w:hAnsiTheme="minorHAnsi" w:cstheme="minorHAnsi"/>
        </w:rPr>
        <w:t>Jas</w:t>
      </w:r>
      <w:r w:rsidR="3E7BDE0D" w:rsidRPr="005249A6">
        <w:rPr>
          <w:rFonts w:asciiTheme="minorHAnsi" w:eastAsiaTheme="minorEastAsia" w:hAnsiTheme="minorHAnsi" w:cstheme="minorHAnsi"/>
          <w:color w:val="212121"/>
        </w:rPr>
        <w:t>treboff</w:t>
      </w:r>
      <w:proofErr w:type="spellEnd"/>
      <w:r w:rsidR="3E7BDE0D" w:rsidRPr="005249A6">
        <w:rPr>
          <w:rFonts w:asciiTheme="minorHAnsi" w:eastAsiaTheme="minorEastAsia" w:hAnsiTheme="minorHAnsi" w:cstheme="minorHAnsi"/>
          <w:color w:val="212121"/>
        </w:rPr>
        <w:t xml:space="preserve"> PJ, 1990)</w:t>
      </w:r>
      <w:r w:rsidR="560C9F73" w:rsidRPr="005249A6">
        <w:rPr>
          <w:rFonts w:asciiTheme="minorHAnsi" w:eastAsiaTheme="minorEastAsia" w:hAnsiTheme="minorHAnsi" w:cstheme="minorHAnsi"/>
          <w:color w:val="212121"/>
        </w:rPr>
        <w:t xml:space="preserve"> or </w:t>
      </w:r>
      <w:r w:rsidR="57DA3282" w:rsidRPr="005249A6">
        <w:rPr>
          <w:rFonts w:asciiTheme="minorHAnsi" w:eastAsiaTheme="minorEastAsia" w:hAnsiTheme="minorHAnsi" w:cstheme="minorHAnsi"/>
          <w:color w:val="212121"/>
        </w:rPr>
        <w:t>cognitive behavioural model (McKenna et al 2014)</w:t>
      </w:r>
    </w:p>
    <w:p w14:paraId="1F0B17C0" w14:textId="26ED3370" w:rsidR="000A5421" w:rsidRPr="005249A6" w:rsidRDefault="000A5421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Explanation of </w:t>
      </w:r>
      <w:r w:rsidR="5C4CD907" w:rsidRPr="005249A6">
        <w:rPr>
          <w:rFonts w:asciiTheme="minorHAnsi" w:eastAsiaTheme="minorEastAsia" w:hAnsiTheme="minorHAnsi" w:cstheme="minorHAnsi"/>
        </w:rPr>
        <w:t xml:space="preserve">how </w:t>
      </w:r>
      <w:r w:rsidR="000501BC" w:rsidRPr="005249A6">
        <w:rPr>
          <w:rFonts w:asciiTheme="minorHAnsi" w:eastAsiaTheme="minorEastAsia" w:hAnsiTheme="minorHAnsi" w:cstheme="minorHAnsi"/>
        </w:rPr>
        <w:t>hearing loss</w:t>
      </w:r>
      <w:r w:rsidR="5C4CD907" w:rsidRPr="005249A6">
        <w:rPr>
          <w:rFonts w:asciiTheme="minorHAnsi" w:eastAsiaTheme="minorEastAsia" w:hAnsiTheme="minorHAnsi" w:cstheme="minorHAnsi"/>
        </w:rPr>
        <w:t xml:space="preserve"> may influence tinnitus awareness </w:t>
      </w:r>
    </w:p>
    <w:p w14:paraId="079AD774" w14:textId="77777777" w:rsidR="000A5421" w:rsidRPr="005249A6" w:rsidRDefault="000A5421" w:rsidP="005249A6">
      <w:pPr>
        <w:pStyle w:val="BodyText"/>
        <w:numPr>
          <w:ilvl w:val="0"/>
          <w:numId w:val="20"/>
        </w:numPr>
        <w:ind w:left="1134" w:hanging="425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Discussion of options for treatment/ rehabilitation</w:t>
      </w:r>
    </w:p>
    <w:p w14:paraId="3619808F" w14:textId="77777777" w:rsidR="000501BC" w:rsidRPr="005249A6" w:rsidRDefault="000501BC" w:rsidP="005249A6">
      <w:pPr>
        <w:pStyle w:val="BodyText"/>
        <w:ind w:hanging="425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3F3FC635" w14:textId="600965EB" w:rsidR="000A5421" w:rsidRPr="005249A6" w:rsidRDefault="06073DBB" w:rsidP="005249A6">
      <w:pPr>
        <w:pStyle w:val="BodyText"/>
        <w:ind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Questionnaires </w:t>
      </w:r>
      <w:r w:rsidR="09A5A7B3" w:rsidRPr="005249A6">
        <w:rPr>
          <w:rFonts w:asciiTheme="minorHAnsi" w:eastAsiaTheme="minorEastAsia" w:hAnsiTheme="minorHAnsi" w:cstheme="minorHAnsi"/>
          <w:lang w:val="en-US"/>
        </w:rPr>
        <w:t>should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be administered as appropriate to assess tinnitus handicap, </w:t>
      </w:r>
      <w:proofErr w:type="gramStart"/>
      <w:r w:rsidR="000A5421" w:rsidRPr="005249A6">
        <w:rPr>
          <w:rFonts w:asciiTheme="minorHAnsi" w:eastAsiaTheme="minorEastAsia" w:hAnsiTheme="minorHAnsi" w:cstheme="minorHAnsi"/>
          <w:lang w:val="en-US"/>
        </w:rPr>
        <w:t>anxiety</w:t>
      </w:r>
      <w:proofErr w:type="gramEnd"/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and depression in order to establish the functional impact of tinnitus and guide appropriate management, and if appropriate onward referral to other specialties. </w:t>
      </w:r>
      <w:r w:rsidR="005249A6">
        <w:rPr>
          <w:rFonts w:asciiTheme="minorHAnsi" w:eastAsiaTheme="minorEastAsia" w:hAnsiTheme="minorHAnsi" w:cstheme="minorHAnsi"/>
          <w:lang w:val="en-US"/>
        </w:rPr>
        <w:t>E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>xample</w:t>
      </w:r>
      <w:r w:rsidR="005249A6">
        <w:rPr>
          <w:rFonts w:asciiTheme="minorHAnsi" w:eastAsiaTheme="minorEastAsia" w:hAnsiTheme="minorHAnsi" w:cstheme="minorHAnsi"/>
          <w:lang w:val="en-US"/>
        </w:rPr>
        <w:t xml:space="preserve"> questionnaires for this purpose </w:t>
      </w:r>
      <w:proofErr w:type="gramStart"/>
      <w:r w:rsidR="005249A6">
        <w:rPr>
          <w:rFonts w:asciiTheme="minorHAnsi" w:eastAsiaTheme="minorEastAsia" w:hAnsiTheme="minorHAnsi" w:cstheme="minorHAnsi"/>
          <w:lang w:val="en-US"/>
        </w:rPr>
        <w:t>include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>:</w:t>
      </w:r>
      <w:proofErr w:type="gramEnd"/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Tinnitus Handicap Inventory</w:t>
      </w:r>
      <w:r w:rsidR="005249A6">
        <w:rPr>
          <w:rFonts w:asciiTheme="minorHAnsi" w:eastAsiaTheme="minorEastAsia" w:hAnsiTheme="minorHAnsi" w:cstheme="minorHAnsi"/>
          <w:lang w:val="en-US" w:eastAsia="en-US"/>
        </w:rPr>
        <w:t xml:space="preserve">;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Tinnitus Functional Index</w:t>
      </w:r>
      <w:r w:rsidR="005249A6">
        <w:rPr>
          <w:rFonts w:asciiTheme="minorHAnsi" w:eastAsiaTheme="minorEastAsia" w:hAnsiTheme="minorHAnsi" w:cstheme="minorHAnsi"/>
          <w:lang w:val="en-US" w:eastAsia="en-US"/>
        </w:rPr>
        <w:t>;</w:t>
      </w:r>
      <w:r w:rsidR="005249A6">
        <w:rPr>
          <w:rFonts w:asciiTheme="minorHAnsi" w:eastAsiaTheme="minorEastAsia" w:hAnsiTheme="minorHAnsi" w:cstheme="minorHAnsi"/>
          <w:lang w:val="en-US"/>
        </w:rPr>
        <w:t xml:space="preserve">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Hospital Anxiety and Depression Scale</w:t>
      </w:r>
      <w:r w:rsidR="005249A6">
        <w:rPr>
          <w:rFonts w:asciiTheme="minorHAnsi" w:eastAsiaTheme="minorEastAsia" w:hAnsiTheme="minorHAnsi" w:cstheme="minorHAnsi"/>
          <w:lang w:val="en-US"/>
        </w:rPr>
        <w:t xml:space="preserve">; </w:t>
      </w:r>
      <w:r w:rsidR="000501BC" w:rsidRPr="005249A6">
        <w:rPr>
          <w:rFonts w:asciiTheme="minorHAnsi" w:eastAsiaTheme="minorEastAsia" w:hAnsiTheme="minorHAnsi" w:cstheme="minorHAnsi"/>
          <w:lang w:val="en-US" w:eastAsia="en-US"/>
        </w:rPr>
        <w:t>Insomnia Severity Index</w:t>
      </w:r>
    </w:p>
    <w:p w14:paraId="0CA3BD71" w14:textId="77777777" w:rsidR="0075408C" w:rsidRPr="005249A6" w:rsidRDefault="0075408C" w:rsidP="005249A6">
      <w:pPr>
        <w:pStyle w:val="BodyText"/>
        <w:rPr>
          <w:rFonts w:asciiTheme="minorHAnsi" w:eastAsiaTheme="minorEastAsia" w:hAnsiTheme="minorHAnsi" w:cstheme="minorHAnsi"/>
          <w:b/>
          <w:bCs/>
          <w:lang w:val="en-US"/>
        </w:rPr>
      </w:pPr>
    </w:p>
    <w:p w14:paraId="1E52C815" w14:textId="3D3959B6" w:rsidR="000A5421" w:rsidRPr="005249A6" w:rsidRDefault="13A8D441" w:rsidP="005249A6">
      <w:pPr>
        <w:pStyle w:val="BodyText"/>
        <w:numPr>
          <w:ilvl w:val="0"/>
          <w:numId w:val="43"/>
        </w:numPr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Individual Management Plan </w:t>
      </w:r>
    </w:p>
    <w:p w14:paraId="00A757E5" w14:textId="76ABAB4A" w:rsidR="000A5421" w:rsidRPr="005249A6" w:rsidRDefault="14080178" w:rsidP="005249A6">
      <w:pPr>
        <w:pStyle w:val="BodyText"/>
        <w:ind w:left="0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These 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>should be formulated individually,</w:t>
      </w:r>
      <w:r w:rsidR="52EAAB44" w:rsidRPr="005249A6">
        <w:rPr>
          <w:rFonts w:asciiTheme="minorHAnsi" w:eastAsiaTheme="minorEastAsia" w:hAnsiTheme="minorHAnsi" w:cstheme="minorHAnsi"/>
          <w:lang w:val="en-US"/>
        </w:rPr>
        <w:t xml:space="preserve"> agreed with the </w:t>
      </w:r>
      <w:proofErr w:type="gramStart"/>
      <w:r w:rsidR="52EAAB44" w:rsidRPr="005249A6">
        <w:rPr>
          <w:rFonts w:asciiTheme="minorHAnsi" w:eastAsiaTheme="minorEastAsia" w:hAnsiTheme="minorHAnsi" w:cstheme="minorHAnsi"/>
          <w:lang w:val="en-US"/>
        </w:rPr>
        <w:t>patient</w:t>
      </w:r>
      <w:proofErr w:type="gramEnd"/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and may include:</w:t>
      </w:r>
    </w:p>
    <w:p w14:paraId="0E3503A3" w14:textId="6C41442F" w:rsidR="000A5421" w:rsidRPr="005249A6" w:rsidRDefault="5C35B3F4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Relaxation Therapy</w:t>
      </w:r>
      <w:r w:rsidR="460BC788" w:rsidRPr="005249A6">
        <w:rPr>
          <w:rFonts w:asciiTheme="minorHAnsi" w:eastAsiaTheme="minorEastAsia" w:hAnsiTheme="minorHAnsi" w:cstheme="minorHAnsi"/>
          <w:lang w:val="en-US"/>
        </w:rPr>
        <w:t>: Exercises, apps, refer to physio where indicated/available</w:t>
      </w:r>
    </w:p>
    <w:p w14:paraId="32054799" w14:textId="3E9DD034" w:rsidR="000A5421" w:rsidRPr="005249A6" w:rsidRDefault="114F047B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CBT</w:t>
      </w:r>
      <w:r w:rsidR="72FB46D9" w:rsidRPr="005249A6">
        <w:rPr>
          <w:rFonts w:asciiTheme="minorHAnsi" w:eastAsiaTheme="minorEastAsia" w:hAnsiTheme="minorHAnsi" w:cstheme="minorHAnsi"/>
          <w:lang w:val="en-US"/>
        </w:rPr>
        <w:t xml:space="preserve">: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where available. Clinicians may </w:t>
      </w:r>
      <w:r w:rsidR="66B954EF" w:rsidRPr="005249A6">
        <w:rPr>
          <w:rFonts w:asciiTheme="minorHAnsi" w:eastAsiaTheme="minorEastAsia" w:hAnsiTheme="minorHAnsi" w:cstheme="minorHAnsi"/>
          <w:lang w:val="en-US"/>
        </w:rPr>
        <w:t>undertake CBT if they have appropriate training and experience to do so. Other</w:t>
      </w:r>
      <w:r w:rsidR="276C46F6" w:rsidRPr="005249A6">
        <w:rPr>
          <w:rFonts w:asciiTheme="minorHAnsi" w:eastAsiaTheme="minorEastAsia" w:hAnsiTheme="minorHAnsi" w:cstheme="minorHAnsi"/>
          <w:lang w:val="en-US"/>
        </w:rPr>
        <w:t xml:space="preserve">s </w:t>
      </w:r>
      <w:r w:rsidR="66B954EF" w:rsidRPr="005249A6">
        <w:rPr>
          <w:rFonts w:asciiTheme="minorHAnsi" w:eastAsiaTheme="minorEastAsia" w:hAnsiTheme="minorHAnsi" w:cstheme="minorHAnsi"/>
          <w:lang w:val="en-US"/>
        </w:rPr>
        <w:t xml:space="preserve">may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suggest CBT exercises </w:t>
      </w:r>
      <w:r w:rsidR="2162340A" w:rsidRPr="005249A6">
        <w:rPr>
          <w:rFonts w:asciiTheme="minorHAnsi" w:eastAsiaTheme="minorEastAsia" w:hAnsiTheme="minorHAnsi" w:cstheme="minorHAnsi"/>
          <w:lang w:val="en-US"/>
        </w:rPr>
        <w:t xml:space="preserve">as part of therapy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where appropriate, or signpost to other local services, where </w:t>
      </w:r>
      <w:r w:rsidR="5E96B418" w:rsidRPr="005249A6">
        <w:rPr>
          <w:rFonts w:asciiTheme="minorHAnsi" w:eastAsiaTheme="minorEastAsia" w:hAnsiTheme="minorHAnsi" w:cstheme="minorHAnsi"/>
          <w:lang w:val="en-US"/>
        </w:rPr>
        <w:t xml:space="preserve">these exist. 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 </w:t>
      </w:r>
    </w:p>
    <w:p w14:paraId="40E7EA32" w14:textId="0C00F60C" w:rsidR="000A5421" w:rsidRPr="005249A6" w:rsidRDefault="005249A6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Signposting for equipment to facilitate</w:t>
      </w:r>
      <w:r w:rsidR="000A5421" w:rsidRPr="005249A6">
        <w:rPr>
          <w:rFonts w:asciiTheme="minorHAnsi" w:eastAsiaTheme="minorEastAsia" w:hAnsiTheme="minorHAnsi" w:cstheme="minorHAnsi"/>
          <w:lang w:val="en-US"/>
        </w:rPr>
        <w:t xml:space="preserve"> sound enrichment and relaxation</w:t>
      </w:r>
    </w:p>
    <w:p w14:paraId="1C10550F" w14:textId="77777777" w:rsidR="000A5421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Sound generators with/ without pillow speakers</w:t>
      </w:r>
    </w:p>
    <w:p w14:paraId="399BF292" w14:textId="77777777" w:rsidR="000A5421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Ear level or in the ear sound generators</w:t>
      </w:r>
    </w:p>
    <w:p w14:paraId="2930F777" w14:textId="19B8952F" w:rsidR="2E4EDF97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Relaxation CD</w:t>
      </w:r>
    </w:p>
    <w:p w14:paraId="4BF31E79" w14:textId="3A8144A9" w:rsidR="005249A6" w:rsidRPr="005249A6" w:rsidRDefault="005249A6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Recommendation for hearing aid fitting where hearing loss is present and discussion of combination hearing aid/ tinnitus maskers where relevant</w:t>
      </w:r>
    </w:p>
    <w:p w14:paraId="09F6183E" w14:textId="12290D62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Information leaflets which include websites with more information about tinnitus and products available</w:t>
      </w:r>
    </w:p>
    <w:p w14:paraId="410CAA29" w14:textId="01A69CE3" w:rsidR="000A5421" w:rsidRPr="005249A6" w:rsidRDefault="3E458C88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Tinnitus UK</w:t>
      </w:r>
    </w:p>
    <w:p w14:paraId="1DE8C41C" w14:textId="603DCD5D" w:rsidR="000A5421" w:rsidRPr="005249A6" w:rsidRDefault="000A5421" w:rsidP="005249A6">
      <w:pPr>
        <w:numPr>
          <w:ilvl w:val="2"/>
          <w:numId w:val="18"/>
        </w:numPr>
        <w:ind w:left="2127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R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oyal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N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ational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I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nstitute for the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D</w:t>
      </w:r>
      <w:r w:rsidR="000501BC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eaf</w:t>
      </w:r>
    </w:p>
    <w:p w14:paraId="3C2EDE74" w14:textId="5B5D75B9" w:rsidR="0A2AADD1" w:rsidRPr="005249A6" w:rsidRDefault="491CECAE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Treatment for anxiety/depression: signpost to local wellbeing service or to GP for antidepressant medication </w:t>
      </w:r>
    </w:p>
    <w:p w14:paraId="2B7A201D" w14:textId="77777777" w:rsidR="005249A6" w:rsidRPr="005249A6" w:rsidRDefault="005249A6" w:rsidP="005249A6">
      <w:pPr>
        <w:pStyle w:val="BodyText"/>
        <w:ind w:hanging="425"/>
        <w:rPr>
          <w:rFonts w:asciiTheme="minorHAnsi" w:eastAsiaTheme="minorEastAsia" w:hAnsiTheme="minorHAnsi" w:cstheme="minorHAnsi"/>
          <w:lang w:val="en-US"/>
        </w:rPr>
      </w:pPr>
    </w:p>
    <w:p w14:paraId="7CBBB6B8" w14:textId="547A24A0" w:rsidR="000A5421" w:rsidRPr="005249A6" w:rsidRDefault="000A5421" w:rsidP="005249A6">
      <w:pPr>
        <w:pStyle w:val="Heading2"/>
        <w:keepNext w:val="0"/>
        <w:keepLines w:val="0"/>
        <w:numPr>
          <w:ilvl w:val="1"/>
          <w:numId w:val="0"/>
        </w:numPr>
        <w:tabs>
          <w:tab w:val="num" w:pos="3816"/>
        </w:tabs>
        <w:spacing w:before="0" w:after="0"/>
        <w:ind w:left="1134" w:hanging="425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Follow-up appointments </w:t>
      </w:r>
      <w:r w:rsidR="005249A6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if indicated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(30 min routine/ 45 min complex) to include:</w:t>
      </w:r>
    </w:p>
    <w:p w14:paraId="485DA80E" w14:textId="77777777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Revision of history of changes</w:t>
      </w:r>
    </w:p>
    <w:p w14:paraId="4C04FAA0" w14:textId="1164B07F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Discussion/ documentation of </w:t>
      </w:r>
      <w:r w:rsidR="10F29EA4" w:rsidRPr="005249A6">
        <w:rPr>
          <w:rFonts w:asciiTheme="minorHAnsi" w:eastAsiaTheme="minorEastAsia" w:hAnsiTheme="minorHAnsi" w:cstheme="minorHAnsi"/>
          <w:lang w:val="en-US"/>
        </w:rPr>
        <w:t xml:space="preserve">progress and </w:t>
      </w:r>
      <w:r w:rsidRPr="005249A6">
        <w:rPr>
          <w:rFonts w:asciiTheme="minorHAnsi" w:eastAsiaTheme="minorEastAsia" w:hAnsiTheme="minorHAnsi" w:cstheme="minorHAnsi"/>
          <w:lang w:val="en-US"/>
        </w:rPr>
        <w:t>outcome of treatment plan</w:t>
      </w:r>
    </w:p>
    <w:p w14:paraId="760FA849" w14:textId="77777777" w:rsidR="000A5421" w:rsidRPr="005249A6" w:rsidRDefault="000A5421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Onward referral if appropriate</w:t>
      </w:r>
    </w:p>
    <w:p w14:paraId="58ACB397" w14:textId="016E63D6" w:rsidR="000A5421" w:rsidRPr="005249A6" w:rsidRDefault="51710916" w:rsidP="005249A6">
      <w:pPr>
        <w:pStyle w:val="BodyText"/>
        <w:numPr>
          <w:ilvl w:val="0"/>
          <w:numId w:val="11"/>
        </w:numPr>
        <w:tabs>
          <w:tab w:val="clear" w:pos="1935"/>
        </w:tabs>
        <w:ind w:left="1134" w:hanging="425"/>
        <w:contextualSpacing/>
        <w:rPr>
          <w:rFonts w:asciiTheme="minorHAnsi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Further follow-ups can be arranged as required and according to departmental policy. </w:t>
      </w:r>
    </w:p>
    <w:p w14:paraId="5B7C814E" w14:textId="77777777" w:rsidR="005249A6" w:rsidRPr="005249A6" w:rsidRDefault="005249A6" w:rsidP="005249A6">
      <w:pPr>
        <w:pStyle w:val="Heading2"/>
        <w:keepNext w:val="0"/>
        <w:keepLines w:val="0"/>
        <w:numPr>
          <w:ilvl w:val="1"/>
          <w:numId w:val="0"/>
        </w:numPr>
        <w:spacing w:before="0" w:after="0"/>
        <w:contextualSpacing/>
        <w:rPr>
          <w:rFonts w:asciiTheme="minorHAnsi" w:eastAsiaTheme="minorEastAsia" w:hAnsiTheme="minorHAnsi" w:cstheme="minorHAnsi"/>
          <w:sz w:val="24"/>
          <w:szCs w:val="24"/>
          <w:lang w:val="en-US"/>
        </w:rPr>
      </w:pPr>
    </w:p>
    <w:p w14:paraId="1675097F" w14:textId="12326928" w:rsidR="000A5421" w:rsidRPr="005249A6" w:rsidRDefault="005249A6" w:rsidP="005249A6">
      <w:pPr>
        <w:pStyle w:val="Heading2"/>
        <w:keepNext w:val="0"/>
        <w:keepLines w:val="0"/>
        <w:numPr>
          <w:ilvl w:val="1"/>
          <w:numId w:val="0"/>
        </w:numPr>
        <w:spacing w:before="0" w:after="0"/>
        <w:contextualSpacing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At any stage in the intervention the therapist may consider o</w:t>
      </w:r>
      <w:r w:rsidR="000A5421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nward referral </w:t>
      </w: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if appropriate and after discussion with the participant</w:t>
      </w:r>
    </w:p>
    <w:p w14:paraId="22FA0795" w14:textId="47824886" w:rsidR="000A5421" w:rsidRPr="005249A6" w:rsidRDefault="000A5421" w:rsidP="005249A6">
      <w:pPr>
        <w:pStyle w:val="BodyText"/>
        <w:ind w:left="0"/>
        <w:rPr>
          <w:rFonts w:asciiTheme="minorHAnsi" w:eastAsiaTheme="minorEastAsia" w:hAnsiTheme="minorHAnsi" w:cstheme="minorHAnsi"/>
          <w:lang w:val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 xml:space="preserve">This could </w:t>
      </w:r>
      <w:r w:rsidR="005249A6" w:rsidRPr="005249A6">
        <w:rPr>
          <w:rFonts w:asciiTheme="minorHAnsi" w:eastAsiaTheme="minorEastAsia" w:hAnsiTheme="minorHAnsi" w:cstheme="minorHAnsi"/>
          <w:lang w:val="en-US"/>
        </w:rPr>
        <w:t>include</w:t>
      </w:r>
      <w:r w:rsidRPr="005249A6">
        <w:rPr>
          <w:rFonts w:asciiTheme="minorHAnsi" w:eastAsiaTheme="minorEastAsia" w:hAnsiTheme="minorHAnsi" w:cstheme="minorHAnsi"/>
          <w:lang w:val="en-US"/>
        </w:rPr>
        <w:t xml:space="preserve"> the following:</w:t>
      </w:r>
    </w:p>
    <w:p w14:paraId="6D01ACAD" w14:textId="1F4D7F6D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Audiology: </w:t>
      </w:r>
      <w:r w:rsidR="005249A6" w:rsidRPr="005249A6">
        <w:rPr>
          <w:rFonts w:asciiTheme="minorHAnsi" w:eastAsiaTheme="minorEastAsia" w:hAnsiTheme="minorHAnsi" w:cstheme="minorHAnsi"/>
        </w:rPr>
        <w:t>hearing aid</w:t>
      </w:r>
      <w:r w:rsidRPr="005249A6">
        <w:rPr>
          <w:rFonts w:asciiTheme="minorHAnsi" w:eastAsiaTheme="minorEastAsia" w:hAnsiTheme="minorHAnsi" w:cstheme="minorHAnsi"/>
        </w:rPr>
        <w:t xml:space="preserve"> assess</w:t>
      </w:r>
      <w:r w:rsidR="005249A6" w:rsidRPr="005249A6">
        <w:rPr>
          <w:rFonts w:asciiTheme="minorHAnsi" w:eastAsiaTheme="minorEastAsia" w:hAnsiTheme="minorHAnsi" w:cstheme="minorHAnsi"/>
        </w:rPr>
        <w:t>ment</w:t>
      </w:r>
      <w:r w:rsidRPr="005249A6">
        <w:rPr>
          <w:rFonts w:asciiTheme="minorHAnsi" w:eastAsiaTheme="minorEastAsia" w:hAnsiTheme="minorHAnsi" w:cstheme="minorHAnsi"/>
        </w:rPr>
        <w:t xml:space="preserve"> and fit</w:t>
      </w:r>
      <w:r w:rsidR="005249A6" w:rsidRPr="005249A6">
        <w:rPr>
          <w:rFonts w:asciiTheme="minorHAnsi" w:eastAsiaTheme="minorEastAsia" w:hAnsiTheme="minorHAnsi" w:cstheme="minorHAnsi"/>
        </w:rPr>
        <w:t>ting</w:t>
      </w:r>
      <w:r w:rsidRPr="005249A6">
        <w:rPr>
          <w:rFonts w:asciiTheme="minorHAnsi" w:eastAsiaTheme="minorEastAsia" w:hAnsiTheme="minorHAnsi" w:cstheme="minorHAnsi"/>
        </w:rPr>
        <w:t>, ear level sound generator fitting/ combi device fitting or further diagnostic tests</w:t>
      </w:r>
    </w:p>
    <w:p w14:paraId="744A68F9" w14:textId="77777777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GP: to request counselling or a formal psychological or psychiatric referral; medication review</w:t>
      </w:r>
    </w:p>
    <w:p w14:paraId="1E1D8E60" w14:textId="51B4BB2D" w:rsidR="005249A6" w:rsidRPr="005249A6" w:rsidRDefault="005249A6" w:rsidP="005249A6">
      <w:pPr>
        <w:pStyle w:val="BodyText"/>
        <w:numPr>
          <w:ilvl w:val="1"/>
          <w:numId w:val="11"/>
        </w:numPr>
        <w:ind w:left="1418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Where a patient has significant anxiety or depression and is judged to be at significant risk of self-harm, the GP should be contacted immediately by phone. The patient should be made aware of this and encouraged to see the</w:t>
      </w:r>
      <w:r w:rsidRPr="005249A6">
        <w:rPr>
          <w:rFonts w:asciiTheme="minorHAnsi" w:eastAsiaTheme="minorEastAsia" w:hAnsiTheme="minorHAnsi" w:cstheme="minorHAnsi"/>
        </w:rPr>
        <w:t>ir</w:t>
      </w:r>
      <w:r w:rsidRPr="005249A6">
        <w:rPr>
          <w:rFonts w:asciiTheme="minorHAnsi" w:eastAsiaTheme="minorEastAsia" w:hAnsiTheme="minorHAnsi" w:cstheme="minorHAnsi"/>
        </w:rPr>
        <w:t xml:space="preserve"> GP</w:t>
      </w:r>
      <w:r w:rsidRPr="005249A6">
        <w:rPr>
          <w:rFonts w:asciiTheme="minorHAnsi" w:eastAsiaTheme="minorEastAsia" w:hAnsiTheme="minorHAnsi" w:cstheme="minorHAnsi"/>
        </w:rPr>
        <w:t xml:space="preserve"> urgently</w:t>
      </w:r>
      <w:r w:rsidRPr="005249A6">
        <w:rPr>
          <w:rFonts w:asciiTheme="minorHAnsi" w:eastAsiaTheme="minorEastAsia" w:hAnsiTheme="minorHAnsi" w:cstheme="minorHAnsi"/>
        </w:rPr>
        <w:t xml:space="preserve">. </w:t>
      </w:r>
    </w:p>
    <w:p w14:paraId="6EEBC4B3" w14:textId="77777777" w:rsidR="005249A6" w:rsidRPr="005249A6" w:rsidRDefault="005249A6" w:rsidP="005249A6">
      <w:pPr>
        <w:pStyle w:val="BodyText"/>
        <w:numPr>
          <w:ilvl w:val="1"/>
          <w:numId w:val="11"/>
        </w:numPr>
        <w:ind w:left="1418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If a patient has significant anxiety and depression but is not suicidal, then discuss a local referral with their GP, or self-refer for psychology support via </w:t>
      </w:r>
      <w:r w:rsidRPr="005249A6">
        <w:rPr>
          <w:rFonts w:asciiTheme="minorHAnsi" w:eastAsiaTheme="minorEastAsia" w:hAnsiTheme="minorHAnsi" w:cstheme="minorHAnsi"/>
          <w:lang w:val="en-US" w:eastAsia="en-US"/>
        </w:rPr>
        <w:t>Improving Access to Psychological Therapies.</w:t>
      </w:r>
    </w:p>
    <w:p w14:paraId="65AA09AC" w14:textId="7B1E4300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>ENT: further tinnitus investigations, vestibular assessment</w:t>
      </w:r>
    </w:p>
    <w:p w14:paraId="4741F702" w14:textId="77777777" w:rsidR="000A5421" w:rsidRPr="005249A6" w:rsidRDefault="000A5421" w:rsidP="005249A6">
      <w:pPr>
        <w:pStyle w:val="BodyText"/>
        <w:numPr>
          <w:ilvl w:val="0"/>
          <w:numId w:val="11"/>
        </w:numPr>
        <w:ind w:left="851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</w:rPr>
        <w:t xml:space="preserve">Physiotherapy: relaxation exercises. </w:t>
      </w:r>
    </w:p>
    <w:p w14:paraId="4231B322" w14:textId="77777777" w:rsidR="000A5421" w:rsidRPr="005249A6" w:rsidRDefault="000A5421" w:rsidP="005249A6">
      <w:pPr>
        <w:ind w:left="0"/>
        <w:rPr>
          <w:rFonts w:asciiTheme="minorHAnsi" w:eastAsiaTheme="minorEastAsia" w:hAnsiTheme="minorHAnsi" w:cstheme="minorHAnsi"/>
          <w:sz w:val="24"/>
          <w:szCs w:val="24"/>
        </w:rPr>
      </w:pPr>
    </w:p>
    <w:p w14:paraId="66B402A6" w14:textId="77777777" w:rsidR="000A5421" w:rsidRPr="005249A6" w:rsidRDefault="000A5421" w:rsidP="005249A6">
      <w:pPr>
        <w:pStyle w:val="Heading1"/>
        <w:keepNext w:val="0"/>
        <w:keepLines w:val="0"/>
        <w:numPr>
          <w:ilvl w:val="0"/>
          <w:numId w:val="0"/>
        </w:numPr>
        <w:tabs>
          <w:tab w:val="num" w:pos="3432"/>
        </w:tabs>
        <w:spacing w:before="0" w:after="0"/>
        <w:rPr>
          <w:rFonts w:asciiTheme="minorHAnsi" w:eastAsiaTheme="minorEastAsia" w:hAnsiTheme="minorHAnsi" w:cstheme="minorHAnsi"/>
          <w:sz w:val="24"/>
          <w:szCs w:val="24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</w:rPr>
        <w:t>References</w:t>
      </w:r>
    </w:p>
    <w:p w14:paraId="6A3DF3BC" w14:textId="0045EBD8" w:rsidR="000A5421" w:rsidRPr="005249A6" w:rsidRDefault="6E900F85" w:rsidP="005249A6">
      <w:pPr>
        <w:pStyle w:val="BodyText"/>
        <w:ind w:left="0"/>
        <w:rPr>
          <w:rFonts w:asciiTheme="minorHAnsi" w:eastAsiaTheme="minorEastAsia" w:hAnsiTheme="minorHAnsi" w:cstheme="minorHAnsi"/>
          <w:lang w:eastAsia="en-US"/>
        </w:rPr>
      </w:pPr>
      <w:r w:rsidRPr="005249A6">
        <w:rPr>
          <w:rFonts w:asciiTheme="minorHAnsi" w:eastAsiaTheme="minorEastAsia" w:hAnsiTheme="minorHAnsi" w:cstheme="minorHAnsi"/>
          <w:lang w:val="en-US"/>
        </w:rPr>
        <w:t>BSA Practice Guidance Tinnitus in adults 2021</w:t>
      </w:r>
      <w:r w:rsidRPr="005249A6">
        <w:rPr>
          <w:rFonts w:asciiTheme="minorHAnsi" w:eastAsiaTheme="minorEastAsia" w:hAnsiTheme="minorHAnsi" w:cstheme="minorHAnsi"/>
          <w:lang w:eastAsia="en-US"/>
        </w:rPr>
        <w:t xml:space="preserve"> </w:t>
      </w:r>
      <w:r w:rsidR="000501BC" w:rsidRPr="005249A6">
        <w:rPr>
          <w:rFonts w:asciiTheme="minorHAnsi" w:eastAsiaTheme="minorEastAsia" w:hAnsiTheme="minorHAnsi" w:cstheme="minorHAnsi"/>
          <w:lang w:eastAsia="en-US"/>
        </w:rPr>
        <w:t>(</w:t>
      </w:r>
      <w:hyperlink r:id="rId10" w:history="1">
        <w:r w:rsidR="000501BC" w:rsidRPr="005249A6">
          <w:rPr>
            <w:rStyle w:val="Hyperlink"/>
            <w:rFonts w:asciiTheme="minorHAnsi" w:eastAsiaTheme="minorEastAsia" w:hAnsiTheme="minorHAnsi" w:cstheme="minorHAnsi"/>
            <w:lang w:eastAsia="en-US"/>
          </w:rPr>
          <w:t>https://www.thebsa.org.uk/wp-content/uploads/2021/12/OD104-95-BSA-practice-guidance-Tinnitus-in-adults-Publication-Nov-2021-1.pdf</w:t>
        </w:r>
      </w:hyperlink>
      <w:r w:rsidR="000501BC" w:rsidRPr="005249A6">
        <w:rPr>
          <w:rFonts w:asciiTheme="minorHAnsi" w:eastAsiaTheme="minorEastAsia" w:hAnsiTheme="minorHAnsi" w:cstheme="minorHAnsi"/>
          <w:lang w:eastAsia="en-US"/>
        </w:rPr>
        <w:t>)</w:t>
      </w:r>
    </w:p>
    <w:p w14:paraId="2CD284DB" w14:textId="0F6BC623" w:rsidR="2E4EDF97" w:rsidRPr="005249A6" w:rsidRDefault="0B3B8B0B" w:rsidP="005249A6">
      <w:pPr>
        <w:keepNext/>
        <w:ind w:left="0"/>
        <w:rPr>
          <w:rFonts w:asciiTheme="minorHAnsi" w:eastAsia="Calibri" w:hAnsiTheme="minorHAnsi" w:cstheme="minorHAnsi"/>
          <w:sz w:val="24"/>
          <w:szCs w:val="24"/>
          <w:lang w:val="en-US"/>
        </w:rPr>
      </w:pPr>
      <w:r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Tinnitus Assessment and Management </w:t>
      </w:r>
      <w:r w:rsidR="4A21B835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>NICE guidelines (NG-155)</w:t>
      </w:r>
      <w:r w:rsidR="0078CE01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 </w:t>
      </w:r>
      <w:r w:rsidR="31D8A4E5" w:rsidRPr="005249A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2020 Available here: </w:t>
      </w:r>
      <w:hyperlink r:id="rId11">
        <w:r w:rsidR="31D8A4E5" w:rsidRPr="005249A6">
          <w:rPr>
            <w:rStyle w:val="Hyperlink"/>
            <w:rFonts w:asciiTheme="minorHAnsi" w:eastAsia="Calibri" w:hAnsiTheme="minorHAnsi" w:cstheme="minorHAnsi"/>
            <w:sz w:val="24"/>
            <w:szCs w:val="24"/>
            <w:lang w:val="en-US"/>
          </w:rPr>
          <w:t>Overview | Tinnitus: assessment and management | Guidance | NICE</w:t>
        </w:r>
      </w:hyperlink>
    </w:p>
    <w:p w14:paraId="66E02E31" w14:textId="4A7A11F9" w:rsidR="2E4EDF97" w:rsidRPr="005249A6" w:rsidRDefault="2E4EDF97" w:rsidP="005249A6">
      <w:pPr>
        <w:pStyle w:val="BodyText"/>
        <w:ind w:left="774"/>
        <w:rPr>
          <w:rFonts w:asciiTheme="minorHAnsi" w:hAnsiTheme="minorHAnsi" w:cstheme="minorHAnsi"/>
          <w:lang w:eastAsia="en-US"/>
        </w:rPr>
      </w:pPr>
    </w:p>
    <w:p w14:paraId="16FAA232" w14:textId="246765ED" w:rsidR="53B150E9" w:rsidRPr="005249A6" w:rsidRDefault="53B150E9" w:rsidP="005249A6">
      <w:pPr>
        <w:pStyle w:val="BodyText"/>
        <w:ind w:left="720"/>
        <w:rPr>
          <w:rFonts w:asciiTheme="minorHAnsi" w:eastAsiaTheme="minorEastAsia" w:hAnsiTheme="minorHAnsi" w:cstheme="minorHAnsi"/>
          <w:color w:val="212121"/>
        </w:rPr>
      </w:pPr>
      <w:proofErr w:type="spellStart"/>
      <w:r w:rsidRPr="005249A6">
        <w:rPr>
          <w:rFonts w:asciiTheme="minorHAnsi" w:eastAsiaTheme="minorEastAsia" w:hAnsiTheme="minorHAnsi" w:cstheme="minorHAnsi"/>
          <w:color w:val="212121"/>
        </w:rPr>
        <w:t>Jastreboff</w:t>
      </w:r>
      <w:proofErr w:type="spellEnd"/>
      <w:r w:rsidRPr="005249A6">
        <w:rPr>
          <w:rFonts w:asciiTheme="minorHAnsi" w:eastAsiaTheme="minorEastAsia" w:hAnsiTheme="minorHAnsi" w:cstheme="minorHAnsi"/>
          <w:color w:val="212121"/>
        </w:rPr>
        <w:t xml:space="preserve"> PJ. Phantom auditory perception (tinnitus): mechanisms of generation and perception. </w:t>
      </w:r>
      <w:proofErr w:type="spellStart"/>
      <w:r w:rsidRPr="005249A6">
        <w:rPr>
          <w:rFonts w:asciiTheme="minorHAnsi" w:eastAsiaTheme="minorEastAsia" w:hAnsiTheme="minorHAnsi" w:cstheme="minorHAnsi"/>
          <w:color w:val="212121"/>
        </w:rPr>
        <w:t>Neurosci</w:t>
      </w:r>
      <w:proofErr w:type="spellEnd"/>
      <w:r w:rsidRPr="005249A6">
        <w:rPr>
          <w:rFonts w:asciiTheme="minorHAnsi" w:eastAsiaTheme="minorEastAsia" w:hAnsiTheme="minorHAnsi" w:cstheme="minorHAnsi"/>
          <w:color w:val="212121"/>
        </w:rPr>
        <w:t xml:space="preserve"> Res. 1990 Aug;8(4):221-54. </w:t>
      </w:r>
      <w:proofErr w:type="spellStart"/>
      <w:r w:rsidRPr="005249A6">
        <w:rPr>
          <w:rFonts w:asciiTheme="minorHAnsi" w:eastAsiaTheme="minorEastAsia" w:hAnsiTheme="minorHAnsi" w:cstheme="minorHAnsi"/>
          <w:color w:val="212121"/>
        </w:rPr>
        <w:t>doi</w:t>
      </w:r>
      <w:proofErr w:type="spellEnd"/>
      <w:r w:rsidRPr="005249A6">
        <w:rPr>
          <w:rFonts w:asciiTheme="minorHAnsi" w:eastAsiaTheme="minorEastAsia" w:hAnsiTheme="minorHAnsi" w:cstheme="minorHAnsi"/>
          <w:color w:val="212121"/>
        </w:rPr>
        <w:t>: 10.1016/0168-0102(90)90031-9. PMID: 2175858.</w:t>
      </w:r>
    </w:p>
    <w:p w14:paraId="1EFD02CD" w14:textId="1BD5B2E6" w:rsidR="2E4EDF97" w:rsidRPr="005249A6" w:rsidRDefault="2E4EDF97" w:rsidP="005249A6">
      <w:pPr>
        <w:pStyle w:val="BodyText"/>
        <w:rPr>
          <w:rFonts w:asciiTheme="minorHAnsi" w:eastAsiaTheme="minorEastAsia" w:hAnsiTheme="minorHAnsi" w:cstheme="minorHAnsi"/>
          <w:color w:val="212121"/>
        </w:rPr>
      </w:pPr>
    </w:p>
    <w:p w14:paraId="4893E1B9" w14:textId="679240F9" w:rsidR="53B150E9" w:rsidRPr="005249A6" w:rsidRDefault="53B150E9" w:rsidP="005249A6">
      <w:pPr>
        <w:pStyle w:val="BodyText"/>
        <w:ind w:left="720"/>
        <w:rPr>
          <w:rFonts w:asciiTheme="minorHAnsi" w:eastAsiaTheme="minorEastAsia" w:hAnsiTheme="minorHAnsi" w:cstheme="minorHAnsi"/>
        </w:rPr>
      </w:pPr>
      <w:r w:rsidRPr="005249A6">
        <w:rPr>
          <w:rFonts w:asciiTheme="minorHAnsi" w:eastAsiaTheme="minorEastAsia" w:hAnsiTheme="minorHAnsi" w:cstheme="minorHAnsi"/>
          <w:color w:val="212121"/>
        </w:rPr>
        <w:t xml:space="preserve">McKenna L, </w:t>
      </w:r>
      <w:proofErr w:type="spellStart"/>
      <w:r w:rsidRPr="005249A6">
        <w:rPr>
          <w:rFonts w:asciiTheme="minorHAnsi" w:eastAsiaTheme="minorEastAsia" w:hAnsiTheme="minorHAnsi" w:cstheme="minorHAnsi"/>
          <w:color w:val="212121"/>
        </w:rPr>
        <w:t>Handscomb</w:t>
      </w:r>
      <w:proofErr w:type="spellEnd"/>
      <w:r w:rsidRPr="005249A6">
        <w:rPr>
          <w:rFonts w:asciiTheme="minorHAnsi" w:eastAsiaTheme="minorEastAsia" w:hAnsiTheme="minorHAnsi" w:cstheme="minorHAnsi"/>
          <w:color w:val="212121"/>
        </w:rPr>
        <w:t xml:space="preserve"> L, Hoare DJ, Hall DA. A scientific cognitive-</w:t>
      </w:r>
      <w:proofErr w:type="spellStart"/>
      <w:r w:rsidRPr="005249A6">
        <w:rPr>
          <w:rFonts w:asciiTheme="minorHAnsi" w:eastAsiaTheme="minorEastAsia" w:hAnsiTheme="minorHAnsi" w:cstheme="minorHAnsi"/>
          <w:color w:val="212121"/>
        </w:rPr>
        <w:t>behavioral</w:t>
      </w:r>
      <w:proofErr w:type="spellEnd"/>
      <w:r w:rsidRPr="005249A6">
        <w:rPr>
          <w:rFonts w:asciiTheme="minorHAnsi" w:eastAsiaTheme="minorEastAsia" w:hAnsiTheme="minorHAnsi" w:cstheme="minorHAnsi"/>
          <w:color w:val="212121"/>
        </w:rPr>
        <w:t xml:space="preserve"> model of tinnitus: novel conceptualizations of tinnitus distress. Front Neurol. 2014 Oct </w:t>
      </w:r>
      <w:proofErr w:type="gramStart"/>
      <w:r w:rsidRPr="005249A6">
        <w:rPr>
          <w:rFonts w:asciiTheme="minorHAnsi" w:eastAsiaTheme="minorEastAsia" w:hAnsiTheme="minorHAnsi" w:cstheme="minorHAnsi"/>
          <w:color w:val="212121"/>
        </w:rPr>
        <w:t>6;5:196</w:t>
      </w:r>
      <w:proofErr w:type="gramEnd"/>
      <w:r w:rsidRPr="005249A6">
        <w:rPr>
          <w:rFonts w:asciiTheme="minorHAnsi" w:eastAsiaTheme="minorEastAsia" w:hAnsiTheme="minorHAnsi" w:cstheme="minorHAnsi"/>
          <w:color w:val="212121"/>
        </w:rPr>
        <w:t xml:space="preserve">. </w:t>
      </w:r>
      <w:proofErr w:type="spellStart"/>
      <w:r w:rsidRPr="005249A6">
        <w:rPr>
          <w:rFonts w:asciiTheme="minorHAnsi" w:eastAsiaTheme="minorEastAsia" w:hAnsiTheme="minorHAnsi" w:cstheme="minorHAnsi"/>
          <w:color w:val="212121"/>
        </w:rPr>
        <w:t>doi</w:t>
      </w:r>
      <w:proofErr w:type="spellEnd"/>
      <w:r w:rsidRPr="005249A6">
        <w:rPr>
          <w:rFonts w:asciiTheme="minorHAnsi" w:eastAsiaTheme="minorEastAsia" w:hAnsiTheme="minorHAnsi" w:cstheme="minorHAnsi"/>
          <w:color w:val="212121"/>
        </w:rPr>
        <w:t>: 10.3389/fneur.2014.00196. PMID: 25339938; PMCID: PMC4186305</w:t>
      </w:r>
    </w:p>
    <w:p w14:paraId="7868BD4B" w14:textId="77777777" w:rsidR="000A5421" w:rsidRPr="005249A6" w:rsidRDefault="000A5421" w:rsidP="005249A6">
      <w:pPr>
        <w:ind w:left="1854"/>
        <w:rPr>
          <w:rFonts w:asciiTheme="minorHAnsi" w:hAnsiTheme="minorHAnsi" w:cstheme="minorHAnsi"/>
          <w:sz w:val="24"/>
          <w:szCs w:val="24"/>
          <w:lang w:eastAsia="en-US"/>
        </w:rPr>
      </w:pPr>
    </w:p>
    <w:sectPr w:rsidR="000A5421" w:rsidRPr="005249A6" w:rsidSect="00E60F7E">
      <w:pgSz w:w="11906" w:h="16838"/>
      <w:pgMar w:top="1702" w:right="849" w:bottom="1440" w:left="1440" w:header="708" w:footer="2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BDDC2" w14:textId="77777777" w:rsidR="002956A1" w:rsidRDefault="002956A1" w:rsidP="00D968C4">
      <w:r>
        <w:separator/>
      </w:r>
    </w:p>
  </w:endnote>
  <w:endnote w:type="continuationSeparator" w:id="0">
    <w:p w14:paraId="5E68CE69" w14:textId="77777777" w:rsidR="002956A1" w:rsidRDefault="002956A1" w:rsidP="00D96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4D878" w14:textId="77777777" w:rsidR="002956A1" w:rsidRDefault="002956A1" w:rsidP="00D968C4">
      <w:r>
        <w:separator/>
      </w:r>
    </w:p>
  </w:footnote>
  <w:footnote w:type="continuationSeparator" w:id="0">
    <w:p w14:paraId="74CCE73F" w14:textId="77777777" w:rsidR="002956A1" w:rsidRDefault="002956A1" w:rsidP="00D96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A1CBB"/>
    <w:multiLevelType w:val="multilevel"/>
    <w:tmpl w:val="39221B08"/>
    <w:lvl w:ilvl="0">
      <w:start w:val="1"/>
      <w:numFmt w:val="decimal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E6465C"/>
    <w:multiLevelType w:val="hybridMultilevel"/>
    <w:tmpl w:val="09F09E6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0843274E"/>
    <w:multiLevelType w:val="hybridMultilevel"/>
    <w:tmpl w:val="246A6E72"/>
    <w:lvl w:ilvl="0" w:tplc="04090015">
      <w:start w:val="1"/>
      <w:numFmt w:val="upperLetter"/>
      <w:lvlText w:val="%1."/>
      <w:lvlJc w:val="left"/>
      <w:pPr>
        <w:ind w:left="1854" w:hanging="360"/>
      </w:pPr>
    </w:lvl>
    <w:lvl w:ilvl="1" w:tplc="08090019" w:tentative="1">
      <w:start w:val="1"/>
      <w:numFmt w:val="lowerLetter"/>
      <w:lvlText w:val="%2."/>
      <w:lvlJc w:val="left"/>
      <w:pPr>
        <w:ind w:left="2574" w:hanging="360"/>
      </w:pPr>
    </w:lvl>
    <w:lvl w:ilvl="2" w:tplc="0809001B" w:tentative="1">
      <w:start w:val="1"/>
      <w:numFmt w:val="lowerRoman"/>
      <w:lvlText w:val="%3."/>
      <w:lvlJc w:val="right"/>
      <w:pPr>
        <w:ind w:left="3294" w:hanging="180"/>
      </w:pPr>
    </w:lvl>
    <w:lvl w:ilvl="3" w:tplc="0809000F" w:tentative="1">
      <w:start w:val="1"/>
      <w:numFmt w:val="decimal"/>
      <w:lvlText w:val="%4."/>
      <w:lvlJc w:val="left"/>
      <w:pPr>
        <w:ind w:left="4014" w:hanging="360"/>
      </w:pPr>
    </w:lvl>
    <w:lvl w:ilvl="4" w:tplc="08090019" w:tentative="1">
      <w:start w:val="1"/>
      <w:numFmt w:val="lowerLetter"/>
      <w:lvlText w:val="%5."/>
      <w:lvlJc w:val="left"/>
      <w:pPr>
        <w:ind w:left="4734" w:hanging="360"/>
      </w:pPr>
    </w:lvl>
    <w:lvl w:ilvl="5" w:tplc="0809001B" w:tentative="1">
      <w:start w:val="1"/>
      <w:numFmt w:val="lowerRoman"/>
      <w:lvlText w:val="%6."/>
      <w:lvlJc w:val="right"/>
      <w:pPr>
        <w:ind w:left="5454" w:hanging="180"/>
      </w:pPr>
    </w:lvl>
    <w:lvl w:ilvl="6" w:tplc="0809000F" w:tentative="1">
      <w:start w:val="1"/>
      <w:numFmt w:val="decimal"/>
      <w:lvlText w:val="%7."/>
      <w:lvlJc w:val="left"/>
      <w:pPr>
        <w:ind w:left="6174" w:hanging="360"/>
      </w:pPr>
    </w:lvl>
    <w:lvl w:ilvl="7" w:tplc="08090019" w:tentative="1">
      <w:start w:val="1"/>
      <w:numFmt w:val="lowerLetter"/>
      <w:lvlText w:val="%8."/>
      <w:lvlJc w:val="left"/>
      <w:pPr>
        <w:ind w:left="6894" w:hanging="360"/>
      </w:pPr>
    </w:lvl>
    <w:lvl w:ilvl="8" w:tplc="08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" w15:restartNumberingAfterBreak="0">
    <w:nsid w:val="08FF4D3D"/>
    <w:multiLevelType w:val="hybridMultilevel"/>
    <w:tmpl w:val="0206F9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F5251"/>
    <w:multiLevelType w:val="hybridMultilevel"/>
    <w:tmpl w:val="8BB63E5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5" w15:restartNumberingAfterBreak="0">
    <w:nsid w:val="1A752C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B83BD4"/>
    <w:multiLevelType w:val="hybridMultilevel"/>
    <w:tmpl w:val="CD0CEBD6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 w15:restartNumberingAfterBreak="0">
    <w:nsid w:val="1FC75109"/>
    <w:multiLevelType w:val="hybridMultilevel"/>
    <w:tmpl w:val="2ED286D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8" w15:restartNumberingAfterBreak="0">
    <w:nsid w:val="1FDB3FD5"/>
    <w:multiLevelType w:val="hybridMultilevel"/>
    <w:tmpl w:val="18AE4C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E96CE0"/>
    <w:multiLevelType w:val="hybridMultilevel"/>
    <w:tmpl w:val="2D3CBB9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 w15:restartNumberingAfterBreak="0">
    <w:nsid w:val="2552665F"/>
    <w:multiLevelType w:val="hybridMultilevel"/>
    <w:tmpl w:val="949808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A92391"/>
    <w:multiLevelType w:val="hybridMultilevel"/>
    <w:tmpl w:val="59740FD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2" w15:restartNumberingAfterBreak="0">
    <w:nsid w:val="2B8B317C"/>
    <w:multiLevelType w:val="hybridMultilevel"/>
    <w:tmpl w:val="33C69A2A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3" w15:restartNumberingAfterBreak="0">
    <w:nsid w:val="2B941A32"/>
    <w:multiLevelType w:val="hybridMultilevel"/>
    <w:tmpl w:val="6886678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4" w15:restartNumberingAfterBreak="0">
    <w:nsid w:val="2C1B3EDB"/>
    <w:multiLevelType w:val="hybridMultilevel"/>
    <w:tmpl w:val="09C42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D46E2"/>
    <w:multiLevelType w:val="hybridMultilevel"/>
    <w:tmpl w:val="0ADCFB6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6" w15:restartNumberingAfterBreak="0">
    <w:nsid w:val="32603BF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B4F0402"/>
    <w:multiLevelType w:val="hybridMultilevel"/>
    <w:tmpl w:val="05EC9F9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8" w15:restartNumberingAfterBreak="0">
    <w:nsid w:val="3DAC36E3"/>
    <w:multiLevelType w:val="hybridMultilevel"/>
    <w:tmpl w:val="CCA8019C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9" w15:restartNumberingAfterBreak="0">
    <w:nsid w:val="431E0C88"/>
    <w:multiLevelType w:val="hybridMultilevel"/>
    <w:tmpl w:val="D5CA5B7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0" w15:restartNumberingAfterBreak="0">
    <w:nsid w:val="43A55431"/>
    <w:multiLevelType w:val="hybridMultilevel"/>
    <w:tmpl w:val="549A3418"/>
    <w:lvl w:ilvl="0" w:tplc="08090001">
      <w:start w:val="1"/>
      <w:numFmt w:val="bullet"/>
      <w:lvlText w:val=""/>
      <w:lvlJc w:val="left"/>
      <w:pPr>
        <w:tabs>
          <w:tab w:val="num" w:pos="1854"/>
        </w:tabs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574"/>
        </w:tabs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294"/>
        </w:tabs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014"/>
        </w:tabs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734"/>
        </w:tabs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454"/>
        </w:tabs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174"/>
        </w:tabs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894"/>
        </w:tabs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614"/>
        </w:tabs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492D0766"/>
    <w:multiLevelType w:val="multilevel"/>
    <w:tmpl w:val="73CA87C6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9B5FE00"/>
    <w:multiLevelType w:val="multilevel"/>
    <w:tmpl w:val="F372F29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AD3138"/>
    <w:multiLevelType w:val="hybridMultilevel"/>
    <w:tmpl w:val="23ACBE7C"/>
    <w:lvl w:ilvl="0" w:tplc="2C9EF5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C64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F698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D080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603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8E8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45B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6431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280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BB534E"/>
    <w:multiLevelType w:val="hybridMultilevel"/>
    <w:tmpl w:val="4322FA9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5" w15:restartNumberingAfterBreak="0">
    <w:nsid w:val="4E9915D1"/>
    <w:multiLevelType w:val="hybridMultilevel"/>
    <w:tmpl w:val="613EDDB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6" w15:restartNumberingAfterBreak="0">
    <w:nsid w:val="51BD7B53"/>
    <w:multiLevelType w:val="hybridMultilevel"/>
    <w:tmpl w:val="D862BFC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7" w15:restartNumberingAfterBreak="0">
    <w:nsid w:val="5470AB03"/>
    <w:multiLevelType w:val="hybridMultilevel"/>
    <w:tmpl w:val="3E9A297E"/>
    <w:lvl w:ilvl="0" w:tplc="2A10F4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C6E65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5F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3642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82B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FC2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DA18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88EE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2D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D35B1D"/>
    <w:multiLevelType w:val="hybridMultilevel"/>
    <w:tmpl w:val="48C07FD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9" w15:restartNumberingAfterBreak="0">
    <w:nsid w:val="59474912"/>
    <w:multiLevelType w:val="hybridMultilevel"/>
    <w:tmpl w:val="0A0492B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0" w15:restartNumberingAfterBreak="0">
    <w:nsid w:val="5A925EA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B8D02AA"/>
    <w:multiLevelType w:val="hybridMultilevel"/>
    <w:tmpl w:val="A7D88DC0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 w15:restartNumberingAfterBreak="0">
    <w:nsid w:val="61571B8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61FF3CA5"/>
    <w:multiLevelType w:val="hybridMultilevel"/>
    <w:tmpl w:val="62FCDCA0"/>
    <w:lvl w:ilvl="0" w:tplc="FFFFFFFF">
      <w:start w:val="1"/>
      <w:numFmt w:val="bullet"/>
      <w:lvlText w:val=""/>
      <w:lvlJc w:val="left"/>
      <w:pPr>
        <w:tabs>
          <w:tab w:val="num" w:pos="1935"/>
        </w:tabs>
        <w:ind w:left="193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655"/>
        </w:tabs>
        <w:ind w:left="26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375"/>
        </w:tabs>
        <w:ind w:left="33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095"/>
        </w:tabs>
        <w:ind w:left="40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15"/>
        </w:tabs>
        <w:ind w:left="48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535"/>
        </w:tabs>
        <w:ind w:left="55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255"/>
        </w:tabs>
        <w:ind w:left="62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975"/>
        </w:tabs>
        <w:ind w:left="69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695"/>
        </w:tabs>
        <w:ind w:left="7695" w:hanging="360"/>
      </w:pPr>
      <w:rPr>
        <w:rFonts w:ascii="Wingdings" w:hAnsi="Wingdings" w:hint="default"/>
      </w:rPr>
    </w:lvl>
  </w:abstractNum>
  <w:abstractNum w:abstractNumId="34" w15:restartNumberingAfterBreak="0">
    <w:nsid w:val="626B6AA5"/>
    <w:multiLevelType w:val="hybridMultilevel"/>
    <w:tmpl w:val="0EECED46"/>
    <w:lvl w:ilvl="0" w:tplc="5C4E9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B8E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E82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9827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66D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A240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44BF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96F0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AE8A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034E0C"/>
    <w:multiLevelType w:val="multilevel"/>
    <w:tmpl w:val="598A5DAC"/>
    <w:lvl w:ilvl="0">
      <w:start w:val="1"/>
      <w:numFmt w:val="decimal"/>
      <w:lvlText w:val="%1"/>
      <w:lvlJc w:val="left"/>
      <w:pPr>
        <w:tabs>
          <w:tab w:val="num" w:pos="3432"/>
        </w:tabs>
        <w:ind w:left="3432" w:hanging="432"/>
      </w:pPr>
      <w:rPr>
        <w:rFonts w:ascii="Verdana" w:hAnsi="Verdana" w:hint="default"/>
        <w:color w:val="00000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3816"/>
        </w:tabs>
        <w:ind w:left="3816" w:hanging="576"/>
      </w:pPr>
      <w:rPr>
        <w:b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4200"/>
        </w:tabs>
        <w:ind w:left="4200" w:hanging="720"/>
      </w:pPr>
      <w:rPr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3744"/>
        </w:tabs>
        <w:ind w:left="3744" w:hanging="864"/>
      </w:pPr>
    </w:lvl>
    <w:lvl w:ilvl="4">
      <w:start w:val="1"/>
      <w:numFmt w:val="decimal"/>
      <w:lvlText w:val="%1.%2.%3.%4.%5"/>
      <w:lvlJc w:val="left"/>
      <w:pPr>
        <w:tabs>
          <w:tab w:val="num" w:pos="3888"/>
        </w:tabs>
        <w:ind w:left="3888" w:hanging="1008"/>
      </w:pPr>
    </w:lvl>
    <w:lvl w:ilvl="5">
      <w:start w:val="1"/>
      <w:numFmt w:val="decimal"/>
      <w:lvlText w:val="%1.%2.%3.%4.%5.%6"/>
      <w:lvlJc w:val="left"/>
      <w:pPr>
        <w:tabs>
          <w:tab w:val="num" w:pos="4032"/>
        </w:tabs>
        <w:ind w:left="4032" w:hanging="1152"/>
      </w:pPr>
    </w:lvl>
    <w:lvl w:ilvl="6">
      <w:start w:val="1"/>
      <w:numFmt w:val="decimal"/>
      <w:lvlText w:val="%1.%2.%3.%4.%5.%6.%7"/>
      <w:lvlJc w:val="left"/>
      <w:pPr>
        <w:tabs>
          <w:tab w:val="num" w:pos="4176"/>
        </w:tabs>
        <w:ind w:left="417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4464"/>
        </w:tabs>
        <w:ind w:left="4464" w:hanging="1584"/>
      </w:pPr>
    </w:lvl>
  </w:abstractNum>
  <w:abstractNum w:abstractNumId="36" w15:restartNumberingAfterBreak="0">
    <w:nsid w:val="6CF00561"/>
    <w:multiLevelType w:val="hybridMultilevel"/>
    <w:tmpl w:val="F064ABDA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7" w15:restartNumberingAfterBreak="0">
    <w:nsid w:val="73472EA8"/>
    <w:multiLevelType w:val="multilevel"/>
    <w:tmpl w:val="ED022B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 w15:restartNumberingAfterBreak="0">
    <w:nsid w:val="74C60FB0"/>
    <w:multiLevelType w:val="hybridMultilevel"/>
    <w:tmpl w:val="1AEC40D6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9" w15:restartNumberingAfterBreak="0">
    <w:nsid w:val="77386C98"/>
    <w:multiLevelType w:val="hybridMultilevel"/>
    <w:tmpl w:val="B44EB612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0" w15:restartNumberingAfterBreak="0">
    <w:nsid w:val="785E71F4"/>
    <w:multiLevelType w:val="hybridMultilevel"/>
    <w:tmpl w:val="EC1A611E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1" w15:restartNumberingAfterBreak="0">
    <w:nsid w:val="7A60048A"/>
    <w:multiLevelType w:val="hybridMultilevel"/>
    <w:tmpl w:val="8264AFA8"/>
    <w:lvl w:ilvl="0" w:tplc="08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2" w15:restartNumberingAfterBreak="0">
    <w:nsid w:val="7D920E7F"/>
    <w:multiLevelType w:val="multilevel"/>
    <w:tmpl w:val="CB368D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60991767">
    <w:abstractNumId w:val="27"/>
  </w:num>
  <w:num w:numId="2" w16cid:durableId="1832259902">
    <w:abstractNumId w:val="22"/>
  </w:num>
  <w:num w:numId="3" w16cid:durableId="1017191623">
    <w:abstractNumId w:val="23"/>
  </w:num>
  <w:num w:numId="4" w16cid:durableId="1791050723">
    <w:abstractNumId w:val="34"/>
  </w:num>
  <w:num w:numId="5" w16cid:durableId="75054159">
    <w:abstractNumId w:val="8"/>
  </w:num>
  <w:num w:numId="6" w16cid:durableId="2052341718">
    <w:abstractNumId w:val="37"/>
  </w:num>
  <w:num w:numId="7" w16cid:durableId="256329247">
    <w:abstractNumId w:val="30"/>
  </w:num>
  <w:num w:numId="8" w16cid:durableId="1186482993">
    <w:abstractNumId w:val="21"/>
  </w:num>
  <w:num w:numId="9" w16cid:durableId="923219313">
    <w:abstractNumId w:val="35"/>
  </w:num>
  <w:num w:numId="10" w16cid:durableId="1579637065">
    <w:abstractNumId w:val="20"/>
  </w:num>
  <w:num w:numId="11" w16cid:durableId="1077627387">
    <w:abstractNumId w:val="33"/>
  </w:num>
  <w:num w:numId="12" w16cid:durableId="93137329">
    <w:abstractNumId w:val="5"/>
  </w:num>
  <w:num w:numId="13" w16cid:durableId="839588922">
    <w:abstractNumId w:val="16"/>
  </w:num>
  <w:num w:numId="14" w16cid:durableId="978727962">
    <w:abstractNumId w:val="32"/>
  </w:num>
  <w:num w:numId="15" w16cid:durableId="1333146743">
    <w:abstractNumId w:val="42"/>
  </w:num>
  <w:num w:numId="16" w16cid:durableId="765345232">
    <w:abstractNumId w:val="0"/>
  </w:num>
  <w:num w:numId="17" w16cid:durableId="2111121570">
    <w:abstractNumId w:val="6"/>
  </w:num>
  <w:num w:numId="18" w16cid:durableId="40905531">
    <w:abstractNumId w:val="39"/>
  </w:num>
  <w:num w:numId="19" w16cid:durableId="57555951">
    <w:abstractNumId w:val="3"/>
  </w:num>
  <w:num w:numId="20" w16cid:durableId="245312042">
    <w:abstractNumId w:val="25"/>
  </w:num>
  <w:num w:numId="21" w16cid:durableId="8483709">
    <w:abstractNumId w:val="1"/>
  </w:num>
  <w:num w:numId="22" w16cid:durableId="707486281">
    <w:abstractNumId w:val="17"/>
  </w:num>
  <w:num w:numId="23" w16cid:durableId="1665081592">
    <w:abstractNumId w:val="19"/>
  </w:num>
  <w:num w:numId="24" w16cid:durableId="798232046">
    <w:abstractNumId w:val="7"/>
  </w:num>
  <w:num w:numId="25" w16cid:durableId="7144533">
    <w:abstractNumId w:val="26"/>
  </w:num>
  <w:num w:numId="26" w16cid:durableId="453601553">
    <w:abstractNumId w:val="29"/>
  </w:num>
  <w:num w:numId="27" w16cid:durableId="1665743422">
    <w:abstractNumId w:val="9"/>
  </w:num>
  <w:num w:numId="28" w16cid:durableId="734737178">
    <w:abstractNumId w:val="12"/>
  </w:num>
  <w:num w:numId="29" w16cid:durableId="2063095188">
    <w:abstractNumId w:val="13"/>
  </w:num>
  <w:num w:numId="30" w16cid:durableId="1512375138">
    <w:abstractNumId w:val="31"/>
  </w:num>
  <w:num w:numId="31" w16cid:durableId="792864345">
    <w:abstractNumId w:val="28"/>
  </w:num>
  <w:num w:numId="32" w16cid:durableId="1276332866">
    <w:abstractNumId w:val="4"/>
  </w:num>
  <w:num w:numId="33" w16cid:durableId="2012642431">
    <w:abstractNumId w:val="38"/>
  </w:num>
  <w:num w:numId="34" w16cid:durableId="915898120">
    <w:abstractNumId w:val="11"/>
  </w:num>
  <w:num w:numId="35" w16cid:durableId="563027686">
    <w:abstractNumId w:val="36"/>
  </w:num>
  <w:num w:numId="36" w16cid:durableId="55134622">
    <w:abstractNumId w:val="40"/>
  </w:num>
  <w:num w:numId="37" w16cid:durableId="1858420259">
    <w:abstractNumId w:val="41"/>
  </w:num>
  <w:num w:numId="38" w16cid:durableId="1487044447">
    <w:abstractNumId w:val="18"/>
  </w:num>
  <w:num w:numId="39" w16cid:durableId="1019698627">
    <w:abstractNumId w:val="15"/>
  </w:num>
  <w:num w:numId="40" w16cid:durableId="87384376">
    <w:abstractNumId w:val="24"/>
  </w:num>
  <w:num w:numId="41" w16cid:durableId="390618645">
    <w:abstractNumId w:val="14"/>
  </w:num>
  <w:num w:numId="42" w16cid:durableId="1641685527">
    <w:abstractNumId w:val="2"/>
  </w:num>
  <w:num w:numId="43" w16cid:durableId="8744639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421"/>
    <w:rsid w:val="000501BC"/>
    <w:rsid w:val="000551C2"/>
    <w:rsid w:val="00060B5F"/>
    <w:rsid w:val="000A5421"/>
    <w:rsid w:val="000C48B1"/>
    <w:rsid w:val="00121CD5"/>
    <w:rsid w:val="00133072"/>
    <w:rsid w:val="001601DD"/>
    <w:rsid w:val="001648F4"/>
    <w:rsid w:val="00186836"/>
    <w:rsid w:val="00223ED5"/>
    <w:rsid w:val="00255A31"/>
    <w:rsid w:val="0028580F"/>
    <w:rsid w:val="002956A1"/>
    <w:rsid w:val="00351706"/>
    <w:rsid w:val="003E072F"/>
    <w:rsid w:val="00486F19"/>
    <w:rsid w:val="005249A6"/>
    <w:rsid w:val="00552AC1"/>
    <w:rsid w:val="005F3926"/>
    <w:rsid w:val="00693FF5"/>
    <w:rsid w:val="006A69CE"/>
    <w:rsid w:val="00734AA2"/>
    <w:rsid w:val="0075389F"/>
    <w:rsid w:val="0075408C"/>
    <w:rsid w:val="0078CE01"/>
    <w:rsid w:val="00811B85"/>
    <w:rsid w:val="00835E36"/>
    <w:rsid w:val="00984D34"/>
    <w:rsid w:val="00990260"/>
    <w:rsid w:val="009B2803"/>
    <w:rsid w:val="00A0177E"/>
    <w:rsid w:val="00A1713C"/>
    <w:rsid w:val="00A6231B"/>
    <w:rsid w:val="00A6537E"/>
    <w:rsid w:val="00B04E00"/>
    <w:rsid w:val="00B202DA"/>
    <w:rsid w:val="00B2574C"/>
    <w:rsid w:val="00B30B14"/>
    <w:rsid w:val="00BD4ADC"/>
    <w:rsid w:val="00C76BCB"/>
    <w:rsid w:val="00C95F8E"/>
    <w:rsid w:val="00CB1DD5"/>
    <w:rsid w:val="00CD5BB5"/>
    <w:rsid w:val="00D62C08"/>
    <w:rsid w:val="00D916F0"/>
    <w:rsid w:val="00D968C4"/>
    <w:rsid w:val="00DD6771"/>
    <w:rsid w:val="00E60F7E"/>
    <w:rsid w:val="00E85821"/>
    <w:rsid w:val="00EB246E"/>
    <w:rsid w:val="00FA6D8F"/>
    <w:rsid w:val="00FE2396"/>
    <w:rsid w:val="01063C1D"/>
    <w:rsid w:val="0150167A"/>
    <w:rsid w:val="01F5436E"/>
    <w:rsid w:val="021D7704"/>
    <w:rsid w:val="02AD5834"/>
    <w:rsid w:val="02F002C4"/>
    <w:rsid w:val="033F114F"/>
    <w:rsid w:val="038B15C7"/>
    <w:rsid w:val="03B4ED97"/>
    <w:rsid w:val="0487B73C"/>
    <w:rsid w:val="0495A33B"/>
    <w:rsid w:val="059405C4"/>
    <w:rsid w:val="06073DBB"/>
    <w:rsid w:val="06909DCC"/>
    <w:rsid w:val="06F30D0F"/>
    <w:rsid w:val="07038E5C"/>
    <w:rsid w:val="082C6E2D"/>
    <w:rsid w:val="08394136"/>
    <w:rsid w:val="09114E02"/>
    <w:rsid w:val="09217591"/>
    <w:rsid w:val="099A5B58"/>
    <w:rsid w:val="09A5A7B3"/>
    <w:rsid w:val="09FA574B"/>
    <w:rsid w:val="0A2AADD1"/>
    <w:rsid w:val="0AD98A94"/>
    <w:rsid w:val="0ADF810C"/>
    <w:rsid w:val="0B3B8B0B"/>
    <w:rsid w:val="0B73A8F5"/>
    <w:rsid w:val="0B9627AC"/>
    <w:rsid w:val="0BF7634B"/>
    <w:rsid w:val="0D17FFD2"/>
    <w:rsid w:val="0D662FB3"/>
    <w:rsid w:val="0DE4BF25"/>
    <w:rsid w:val="0E1D5EAB"/>
    <w:rsid w:val="0E3C6907"/>
    <w:rsid w:val="0E9FD79A"/>
    <w:rsid w:val="0EB0D1C5"/>
    <w:rsid w:val="0ECDC86E"/>
    <w:rsid w:val="100AD97E"/>
    <w:rsid w:val="106998CF"/>
    <w:rsid w:val="10712DDB"/>
    <w:rsid w:val="10F29EA4"/>
    <w:rsid w:val="114F047B"/>
    <w:rsid w:val="12056930"/>
    <w:rsid w:val="12E003C6"/>
    <w:rsid w:val="13A8D441"/>
    <w:rsid w:val="13CCC617"/>
    <w:rsid w:val="13FBFDE3"/>
    <w:rsid w:val="14080178"/>
    <w:rsid w:val="147BD427"/>
    <w:rsid w:val="1573BA67"/>
    <w:rsid w:val="1576EFCA"/>
    <w:rsid w:val="15A8A474"/>
    <w:rsid w:val="16D8DA53"/>
    <w:rsid w:val="17B374E9"/>
    <w:rsid w:val="17C58F94"/>
    <w:rsid w:val="19153F7B"/>
    <w:rsid w:val="194757C4"/>
    <w:rsid w:val="19F89885"/>
    <w:rsid w:val="1A4C1B36"/>
    <w:rsid w:val="1B694641"/>
    <w:rsid w:val="1BCA48F4"/>
    <w:rsid w:val="1BE2FBEB"/>
    <w:rsid w:val="1C7CA27E"/>
    <w:rsid w:val="1D90E130"/>
    <w:rsid w:val="1DF36037"/>
    <w:rsid w:val="1E50E80B"/>
    <w:rsid w:val="1E7D1ABB"/>
    <w:rsid w:val="1EB9C101"/>
    <w:rsid w:val="1EE2A9A1"/>
    <w:rsid w:val="1EE8C159"/>
    <w:rsid w:val="21433D9A"/>
    <w:rsid w:val="2162340A"/>
    <w:rsid w:val="21A0E1A6"/>
    <w:rsid w:val="25DBECAA"/>
    <w:rsid w:val="260DE25A"/>
    <w:rsid w:val="262DC852"/>
    <w:rsid w:val="2640145A"/>
    <w:rsid w:val="2651AA59"/>
    <w:rsid w:val="26C0B01A"/>
    <w:rsid w:val="276C46F6"/>
    <w:rsid w:val="2889A68F"/>
    <w:rsid w:val="28A8C164"/>
    <w:rsid w:val="28E92F64"/>
    <w:rsid w:val="2B8639BD"/>
    <w:rsid w:val="2C8B045A"/>
    <w:rsid w:val="2D601607"/>
    <w:rsid w:val="2E13BD1A"/>
    <w:rsid w:val="2E37C8B3"/>
    <w:rsid w:val="2E4EDF97"/>
    <w:rsid w:val="2E56D7B5"/>
    <w:rsid w:val="2FBFA054"/>
    <w:rsid w:val="318E7877"/>
    <w:rsid w:val="31A02C0B"/>
    <w:rsid w:val="31D8A4E5"/>
    <w:rsid w:val="320D8C0D"/>
    <w:rsid w:val="332A48D8"/>
    <w:rsid w:val="33870663"/>
    <w:rsid w:val="3496385A"/>
    <w:rsid w:val="359AFBDA"/>
    <w:rsid w:val="385BC888"/>
    <w:rsid w:val="3870EA44"/>
    <w:rsid w:val="394DDC74"/>
    <w:rsid w:val="395161A7"/>
    <w:rsid w:val="3952655D"/>
    <w:rsid w:val="3A36417C"/>
    <w:rsid w:val="3AD6CC32"/>
    <w:rsid w:val="3B2542DB"/>
    <w:rsid w:val="3B34E557"/>
    <w:rsid w:val="3D3BEC8E"/>
    <w:rsid w:val="3D6DE23E"/>
    <w:rsid w:val="3DDB7878"/>
    <w:rsid w:val="3E458C88"/>
    <w:rsid w:val="3E7BDE0D"/>
    <w:rsid w:val="3EBED097"/>
    <w:rsid w:val="3F797169"/>
    <w:rsid w:val="405E566A"/>
    <w:rsid w:val="41785292"/>
    <w:rsid w:val="41FA26CB"/>
    <w:rsid w:val="431C9F5A"/>
    <w:rsid w:val="449A2C1D"/>
    <w:rsid w:val="4598DA1B"/>
    <w:rsid w:val="460BC788"/>
    <w:rsid w:val="46FD59AC"/>
    <w:rsid w:val="47FAAAD0"/>
    <w:rsid w:val="484A662D"/>
    <w:rsid w:val="491CECAE"/>
    <w:rsid w:val="498B2F7B"/>
    <w:rsid w:val="49BBE17B"/>
    <w:rsid w:val="49D509D8"/>
    <w:rsid w:val="4A069757"/>
    <w:rsid w:val="4A21B835"/>
    <w:rsid w:val="4B536C0D"/>
    <w:rsid w:val="4CC2D03D"/>
    <w:rsid w:val="4E8B0CCF"/>
    <w:rsid w:val="4FFAF268"/>
    <w:rsid w:val="50FF17C7"/>
    <w:rsid w:val="51710916"/>
    <w:rsid w:val="51B62758"/>
    <w:rsid w:val="52A66255"/>
    <w:rsid w:val="52EAAB44"/>
    <w:rsid w:val="53B150E9"/>
    <w:rsid w:val="55CBF4AC"/>
    <w:rsid w:val="560C9F73"/>
    <w:rsid w:val="56A25209"/>
    <w:rsid w:val="5737C58B"/>
    <w:rsid w:val="57DA3282"/>
    <w:rsid w:val="583634E4"/>
    <w:rsid w:val="589D7DB6"/>
    <w:rsid w:val="59A15345"/>
    <w:rsid w:val="5A11120F"/>
    <w:rsid w:val="5A713431"/>
    <w:rsid w:val="5B3EFB73"/>
    <w:rsid w:val="5B45112C"/>
    <w:rsid w:val="5B6A8573"/>
    <w:rsid w:val="5C35B3F4"/>
    <w:rsid w:val="5C48703C"/>
    <w:rsid w:val="5C4CD907"/>
    <w:rsid w:val="5CB62861"/>
    <w:rsid w:val="5D712AE8"/>
    <w:rsid w:val="5DD34D2A"/>
    <w:rsid w:val="5DDC088D"/>
    <w:rsid w:val="5DF8EEC5"/>
    <w:rsid w:val="5E96B418"/>
    <w:rsid w:val="5F296B74"/>
    <w:rsid w:val="6023CE05"/>
    <w:rsid w:val="611BE15F"/>
    <w:rsid w:val="61E504B0"/>
    <w:rsid w:val="63502311"/>
    <w:rsid w:val="64538221"/>
    <w:rsid w:val="650BD96A"/>
    <w:rsid w:val="65EB0CB3"/>
    <w:rsid w:val="66B954EF"/>
    <w:rsid w:val="680FE5F0"/>
    <w:rsid w:val="69098518"/>
    <w:rsid w:val="6923CBA6"/>
    <w:rsid w:val="6926F344"/>
    <w:rsid w:val="6A5FEF4B"/>
    <w:rsid w:val="6A8757FB"/>
    <w:rsid w:val="6AB424BE"/>
    <w:rsid w:val="6AC2C3A5"/>
    <w:rsid w:val="6AD715B8"/>
    <w:rsid w:val="6B61F291"/>
    <w:rsid w:val="6C5B6C68"/>
    <w:rsid w:val="6C7C20C0"/>
    <w:rsid w:val="6CFDC2F2"/>
    <w:rsid w:val="6E900F85"/>
    <w:rsid w:val="6EC387B8"/>
    <w:rsid w:val="6F930D2A"/>
    <w:rsid w:val="6FEEEA04"/>
    <w:rsid w:val="72D5C310"/>
    <w:rsid w:val="72FB46D9"/>
    <w:rsid w:val="740B2D1B"/>
    <w:rsid w:val="744C37BF"/>
    <w:rsid w:val="74719371"/>
    <w:rsid w:val="786D1CDF"/>
    <w:rsid w:val="79145294"/>
    <w:rsid w:val="79DEDF01"/>
    <w:rsid w:val="7C7CA556"/>
    <w:rsid w:val="7D1BD442"/>
    <w:rsid w:val="7E2F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9A288"/>
  <w15:docId w15:val="{DB248885-CEDD-4EFC-8319-7EE928D8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8F4"/>
    <w:pPr>
      <w:spacing w:after="0" w:line="240" w:lineRule="auto"/>
      <w:ind w:left="1134"/>
    </w:pPr>
    <w:rPr>
      <w:rFonts w:ascii="Verdana" w:hAnsi="Verdana" w:cs="Times New Roman"/>
      <w:lang w:eastAsia="en-GB"/>
    </w:rPr>
  </w:style>
  <w:style w:type="paragraph" w:styleId="Heading1">
    <w:name w:val="heading 1"/>
    <w:basedOn w:val="BodyText"/>
    <w:next w:val="BodyText"/>
    <w:link w:val="Heading1Char"/>
    <w:qFormat/>
    <w:rsid w:val="00EB246E"/>
    <w:pPr>
      <w:keepNext/>
      <w:keepLines/>
      <w:numPr>
        <w:numId w:val="16"/>
      </w:numPr>
      <w:tabs>
        <w:tab w:val="left" w:pos="1134"/>
      </w:tabs>
      <w:spacing w:before="480" w:after="220"/>
      <w:ind w:left="1134" w:hanging="1134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aliases w:val="Ma Char,Ma1 Char,Reset numbering Char,Major Char,Heading 2rtc Char,Paragraph Char,L2 Char,RR level 2 Char,Heading 2 Char1 Char,Heading 2 Char Char Char,Ma,Ma1,Reset numbering,Major,Heading 2rtc,Paragraph,L2,RR level 2"/>
    <w:basedOn w:val="Heading1"/>
    <w:next w:val="Normal"/>
    <w:link w:val="Heading2Char"/>
    <w:unhideWhenUsed/>
    <w:qFormat/>
    <w:rsid w:val="00EB246E"/>
    <w:pPr>
      <w:numPr>
        <w:ilvl w:val="1"/>
      </w:numPr>
      <w:ind w:left="1134" w:hanging="1134"/>
      <w:outlineLvl w:val="1"/>
    </w:pPr>
  </w:style>
  <w:style w:type="paragraph" w:styleId="Heading3">
    <w:name w:val="heading 3"/>
    <w:aliases w:val="Numbered para Char,Minor Char,Mia Char,Mia1 Char,H3 Char,Level 1 - 1 Char,Level 2.1 Char,Oscar Faber 3 Char,Mi Char,A Char,B Char,C Char,add-phara Char,BodyText Char,Para Char,Headline Char,Section SubHeading Char"/>
    <w:basedOn w:val="Heading2"/>
    <w:next w:val="BodyText"/>
    <w:link w:val="Heading3Char"/>
    <w:unhideWhenUsed/>
    <w:qFormat/>
    <w:rsid w:val="00486F19"/>
    <w:pPr>
      <w:numPr>
        <w:ilvl w:val="2"/>
      </w:numPr>
      <w:spacing w:before="360"/>
      <w:ind w:left="1134" w:hanging="1134"/>
      <w:outlineLvl w:val="2"/>
    </w:pPr>
    <w:rPr>
      <w:rFonts w:cstheme="majorBidi"/>
      <w:bCs w:val="0"/>
    </w:rPr>
  </w:style>
  <w:style w:type="paragraph" w:styleId="Heading4">
    <w:name w:val="heading 4"/>
    <w:aliases w:val="Sub-Minor,Oscar Faber 4,Te,Te1,Te2,Te3,Te4,Te5,Te6,Te7,Te8,Te9,Te10,Te11,Te91,Te12,Te21,Te31,Te41,Te51,Te61,Te71,Te81,Te92,Te101,Te111,Te911,Te13,Te22,Te32,Te42,Te52,Te62,Te72,Te82,Te93,Te102,Te112,Te912,Te14,Te23,Te33,Te43,Te53,Te63,Te73,Te83"/>
    <w:basedOn w:val="Normal"/>
    <w:next w:val="Normal"/>
    <w:link w:val="Heading4Char"/>
    <w:qFormat/>
    <w:rsid w:val="001648F4"/>
    <w:pPr>
      <w:keepNext/>
      <w:tabs>
        <w:tab w:val="num" w:pos="3744"/>
      </w:tabs>
      <w:spacing w:before="240" w:after="60"/>
      <w:ind w:left="3744" w:hanging="864"/>
      <w:outlineLvl w:val="3"/>
    </w:pPr>
    <w:rPr>
      <w:rFonts w:ascii="Arial" w:hAnsi="Arial"/>
      <w:b/>
      <w:bCs/>
      <w:szCs w:val="28"/>
      <w:lang w:eastAsia="en-US"/>
    </w:rPr>
  </w:style>
  <w:style w:type="paragraph" w:styleId="Heading5">
    <w:name w:val="heading 5"/>
    <w:aliases w:val="Level 3 - i,RR level 5"/>
    <w:basedOn w:val="Normal"/>
    <w:next w:val="Normal"/>
    <w:link w:val="Heading5Char"/>
    <w:qFormat/>
    <w:rsid w:val="001648F4"/>
    <w:pPr>
      <w:tabs>
        <w:tab w:val="num" w:pos="3888"/>
      </w:tabs>
      <w:spacing w:before="240" w:after="60"/>
      <w:ind w:left="3888" w:hanging="1008"/>
      <w:outlineLvl w:val="4"/>
    </w:pPr>
    <w:rPr>
      <w:rFonts w:ascii="Arial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aliases w:val="Legal Level 1.,Level 5.1,Bp,Numbered Points,RR level 6"/>
    <w:basedOn w:val="Normal"/>
    <w:next w:val="Normal"/>
    <w:link w:val="Heading6Char"/>
    <w:qFormat/>
    <w:rsid w:val="001648F4"/>
    <w:pPr>
      <w:tabs>
        <w:tab w:val="num" w:pos="4032"/>
      </w:tabs>
      <w:spacing w:before="240" w:after="60"/>
      <w:ind w:left="4032" w:hanging="1152"/>
      <w:outlineLvl w:val="5"/>
    </w:pPr>
    <w:rPr>
      <w:rFonts w:ascii="Times New Roman" w:hAnsi="Times New Roman"/>
      <w:b/>
      <w:bCs/>
      <w:lang w:eastAsia="en-US"/>
    </w:rPr>
  </w:style>
  <w:style w:type="paragraph" w:styleId="Heading7">
    <w:name w:val="heading 7"/>
    <w:aliases w:val="Legal Level 1.1.,Nu,numbered point,RR level 7"/>
    <w:basedOn w:val="Normal"/>
    <w:next w:val="Normal"/>
    <w:link w:val="Heading7Char"/>
    <w:qFormat/>
    <w:rsid w:val="001648F4"/>
    <w:pPr>
      <w:tabs>
        <w:tab w:val="num" w:pos="4176"/>
      </w:tabs>
      <w:spacing w:before="240" w:after="60"/>
      <w:ind w:left="4176" w:hanging="1296"/>
      <w:outlineLvl w:val="6"/>
    </w:pPr>
    <w:rPr>
      <w:rFonts w:ascii="Times New Roman" w:hAnsi="Times New Roman"/>
      <w:sz w:val="24"/>
      <w:szCs w:val="24"/>
      <w:lang w:eastAsia="en-US"/>
    </w:rPr>
  </w:style>
  <w:style w:type="paragraph" w:styleId="Heading8">
    <w:name w:val="heading 8"/>
    <w:aliases w:val="Legal Level 1.1.1.,N (It),RR level 8"/>
    <w:basedOn w:val="Normal"/>
    <w:next w:val="Normal"/>
    <w:link w:val="Heading8Char"/>
    <w:qFormat/>
    <w:rsid w:val="001648F4"/>
    <w:pPr>
      <w:tabs>
        <w:tab w:val="num" w:pos="4320"/>
      </w:tabs>
      <w:spacing w:before="240" w:after="60"/>
      <w:ind w:left="4320" w:hanging="1440"/>
      <w:outlineLvl w:val="7"/>
    </w:pPr>
    <w:rPr>
      <w:rFonts w:ascii="Times New Roman" w:hAnsi="Times New Roman"/>
      <w:i/>
      <w:i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ypeofdocument">
    <w:name w:val="Type of document"/>
    <w:basedOn w:val="Normal"/>
    <w:next w:val="Nameofdocument"/>
    <w:link w:val="TypeofdocumentChar"/>
    <w:qFormat/>
    <w:rsid w:val="00D916F0"/>
    <w:pPr>
      <w:spacing w:after="360"/>
      <w:ind w:left="0"/>
    </w:pPr>
    <w:rPr>
      <w:rFonts w:ascii="Arial" w:hAnsi="Arial" w:cs="Arial"/>
      <w:b/>
      <w:sz w:val="40"/>
    </w:rPr>
  </w:style>
  <w:style w:type="paragraph" w:customStyle="1" w:styleId="Nameofdocument">
    <w:name w:val="Name of document"/>
    <w:basedOn w:val="Normal"/>
    <w:link w:val="NameofdocumentChar"/>
    <w:qFormat/>
    <w:rsid w:val="000C48B1"/>
    <w:pPr>
      <w:spacing w:after="660"/>
      <w:ind w:left="0"/>
    </w:pPr>
    <w:rPr>
      <w:rFonts w:ascii="Arial" w:hAnsi="Arial" w:cs="Arial"/>
      <w:b/>
      <w:sz w:val="36"/>
    </w:rPr>
  </w:style>
  <w:style w:type="character" w:customStyle="1" w:styleId="Heading1Char">
    <w:name w:val="Heading 1 Char"/>
    <w:basedOn w:val="DefaultParagraphFont"/>
    <w:link w:val="Heading1"/>
    <w:rsid w:val="00EB246E"/>
    <w:rPr>
      <w:rFonts w:ascii="Arial" w:eastAsiaTheme="majorEastAsia" w:hAnsi="Arial" w:cs="Arial"/>
      <w:b/>
      <w:bCs/>
      <w:sz w:val="28"/>
      <w:szCs w:val="28"/>
      <w:lang w:eastAsia="en-GB"/>
    </w:rPr>
  </w:style>
  <w:style w:type="character" w:customStyle="1" w:styleId="TypeofdocumentChar">
    <w:name w:val="Type of document Char"/>
    <w:basedOn w:val="DefaultParagraphFont"/>
    <w:link w:val="Typeofdocument"/>
    <w:rsid w:val="00D916F0"/>
    <w:rPr>
      <w:rFonts w:ascii="Arial" w:eastAsia="Times New Roman" w:hAnsi="Arial" w:cs="Arial"/>
      <w:b/>
      <w:sz w:val="40"/>
      <w:lang w:eastAsia="en-GB"/>
    </w:rPr>
  </w:style>
  <w:style w:type="character" w:customStyle="1" w:styleId="NameofdocumentChar">
    <w:name w:val="Name of document Char"/>
    <w:basedOn w:val="TypeofdocumentChar"/>
    <w:link w:val="Nameofdocument"/>
    <w:rsid w:val="000C48B1"/>
    <w:rPr>
      <w:rFonts w:ascii="Arial" w:eastAsia="Times New Roman" w:hAnsi="Arial" w:cs="Arial"/>
      <w:b/>
      <w:sz w:val="36"/>
      <w:lang w:eastAsia="en-GB"/>
    </w:rPr>
  </w:style>
  <w:style w:type="character" w:customStyle="1" w:styleId="Heading2Char">
    <w:name w:val="Heading 2 Char"/>
    <w:aliases w:val="Ma Char Char,Ma1 Char Char,Reset numbering Char Char,Major Char Char,Heading 2rtc Char Char,Paragraph Char Char,L2 Char Char,RR level 2 Char Char,Heading 2 Char1 Char Char,Heading 2 Char Char Char Char,Ma Char1,Ma1 Char1,Major Char1"/>
    <w:basedOn w:val="DefaultParagraphFont"/>
    <w:link w:val="Heading2"/>
    <w:rsid w:val="00EB246E"/>
    <w:rPr>
      <w:rFonts w:ascii="Arial" w:eastAsiaTheme="majorEastAsia" w:hAnsi="Arial" w:cs="Arial"/>
      <w:b/>
      <w:bCs/>
      <w:sz w:val="28"/>
      <w:szCs w:val="28"/>
      <w:lang w:eastAsia="en-GB"/>
    </w:rPr>
  </w:style>
  <w:style w:type="character" w:customStyle="1" w:styleId="Heading3Char">
    <w:name w:val="Heading 3 Char"/>
    <w:aliases w:val="Numbered para Char Char,Minor Char Char,Mia Char Char,Mia1 Char Char,H3 Char Char,Level 1 - 1 Char Char,Level 2.1 Char Char,Oscar Faber 3 Char Char,Mi Char Char,A Char Char,B Char Char,C Char Char,add-phara Char Char,BodyText Char Char"/>
    <w:basedOn w:val="DefaultParagraphFont"/>
    <w:link w:val="Heading3"/>
    <w:uiPriority w:val="9"/>
    <w:rsid w:val="00486F19"/>
    <w:rPr>
      <w:rFonts w:ascii="Arial" w:eastAsiaTheme="majorEastAsia" w:hAnsi="Arial" w:cstheme="majorBidi"/>
      <w:b/>
      <w:sz w:val="24"/>
      <w:szCs w:val="28"/>
    </w:rPr>
  </w:style>
  <w:style w:type="character" w:styleId="Strong">
    <w:name w:val="Strong"/>
    <w:basedOn w:val="DefaultParagraphFont"/>
    <w:uiPriority w:val="22"/>
    <w:qFormat/>
    <w:rsid w:val="00486F19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486F19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E2396"/>
    <w:rPr>
      <w:i/>
      <w:iCs/>
      <w:color w:val="808080" w:themeColor="text1" w:themeTint="7F"/>
      <w:sz w:val="20"/>
    </w:rPr>
  </w:style>
  <w:style w:type="paragraph" w:styleId="Header">
    <w:name w:val="header"/>
    <w:basedOn w:val="Normal"/>
    <w:link w:val="HeaderChar"/>
    <w:uiPriority w:val="99"/>
    <w:unhideWhenUsed/>
    <w:rsid w:val="00D968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8C4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nhideWhenUsed/>
    <w:rsid w:val="00D968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8C4"/>
    <w:rPr>
      <w:rFonts w:ascii="Arial" w:hAnsi="Arial" w:cs="Arial"/>
      <w:sz w:val="24"/>
    </w:rPr>
  </w:style>
  <w:style w:type="paragraph" w:customStyle="1" w:styleId="Directoratename">
    <w:name w:val="Directorate name"/>
    <w:basedOn w:val="Normal"/>
    <w:semiHidden/>
    <w:rsid w:val="00D968C4"/>
    <w:pPr>
      <w:tabs>
        <w:tab w:val="center" w:pos="4153"/>
        <w:tab w:val="right" w:pos="8306"/>
        <w:tab w:val="right" w:pos="9639"/>
      </w:tabs>
    </w:pPr>
    <w:rPr>
      <w:szCs w:val="24"/>
    </w:rPr>
  </w:style>
  <w:style w:type="paragraph" w:customStyle="1" w:styleId="Departmentname">
    <w:name w:val="Department name"/>
    <w:basedOn w:val="Normal"/>
    <w:next w:val="Directoratename"/>
    <w:semiHidden/>
    <w:rsid w:val="00D968C4"/>
    <w:pPr>
      <w:spacing w:after="160"/>
    </w:pPr>
    <w:rPr>
      <w:b/>
      <w:szCs w:val="16"/>
    </w:rPr>
  </w:style>
  <w:style w:type="paragraph" w:styleId="BodyText">
    <w:name w:val="Body Text"/>
    <w:basedOn w:val="Normal"/>
    <w:link w:val="BodyTextChar"/>
    <w:rsid w:val="000C48B1"/>
    <w:rPr>
      <w:rFonts w:ascii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C48B1"/>
    <w:rPr>
      <w:rFonts w:ascii="Arial" w:eastAsia="Times New Roman" w:hAnsi="Arial" w:cs="Arial"/>
      <w:sz w:val="24"/>
      <w:szCs w:val="24"/>
      <w:lang w:eastAsia="en-GB"/>
    </w:rPr>
  </w:style>
  <w:style w:type="character" w:customStyle="1" w:styleId="Heading4Char">
    <w:name w:val="Heading 4 Char"/>
    <w:aliases w:val="Sub-Minor Char,Oscar Faber 4 Char,Te Char,Te1 Char,Te2 Char,Te3 Char,Te4 Char,Te5 Char,Te6 Char,Te7 Char,Te8 Char,Te9 Char,Te10 Char,Te11 Char,Te91 Char,Te12 Char,Te21 Char,Te31 Char,Te41 Char,Te51 Char,Te61 Char,Te71 Char,Te81 Char"/>
    <w:basedOn w:val="DefaultParagraphFont"/>
    <w:link w:val="Heading4"/>
    <w:rsid w:val="001648F4"/>
    <w:rPr>
      <w:rFonts w:ascii="Arial" w:eastAsia="Times New Roman" w:hAnsi="Arial" w:cs="Times New Roman"/>
      <w:b/>
      <w:bCs/>
      <w:szCs w:val="28"/>
    </w:rPr>
  </w:style>
  <w:style w:type="character" w:customStyle="1" w:styleId="Heading5Char">
    <w:name w:val="Heading 5 Char"/>
    <w:aliases w:val="Level 3 - i Char,RR level 5 Char"/>
    <w:basedOn w:val="DefaultParagraphFont"/>
    <w:link w:val="Heading5"/>
    <w:rsid w:val="001648F4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aliases w:val="Legal Level 1. Char,Level 5.1 Char,Bp Char,Numbered Points Char,RR level 6 Char"/>
    <w:basedOn w:val="DefaultParagraphFont"/>
    <w:link w:val="Heading6"/>
    <w:rsid w:val="001648F4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aliases w:val="Legal Level 1.1. Char,Nu Char,numbered point Char,RR level 7 Char"/>
    <w:basedOn w:val="DefaultParagraphFont"/>
    <w:link w:val="Heading7"/>
    <w:rsid w:val="001648F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Legal Level 1.1.1. Char,N (It) Char,RR level 8 Char"/>
    <w:basedOn w:val="DefaultParagraphFont"/>
    <w:link w:val="Heading8"/>
    <w:rsid w:val="001648F4"/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Hyperlink">
    <w:name w:val="Hyperlink"/>
    <w:semiHidden/>
    <w:rsid w:val="001648F4"/>
    <w:rPr>
      <w:color w:val="0000FF"/>
      <w:u w:val="single"/>
    </w:rPr>
  </w:style>
  <w:style w:type="paragraph" w:customStyle="1" w:styleId="Subhead">
    <w:name w:val="Sub head"/>
    <w:basedOn w:val="Normal"/>
    <w:next w:val="BodyText"/>
    <w:rsid w:val="001648F4"/>
    <w:pPr>
      <w:keepNext/>
      <w:spacing w:before="220"/>
      <w:ind w:left="0"/>
    </w:pPr>
    <w:rPr>
      <w:rFonts w:ascii="Arial" w:hAnsi="Arial" w:cs="Arial"/>
      <w:b/>
      <w:kern w:val="36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8F4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501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nice.org.uk/guidance/ng155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thebsa.org.uk/wp-content/uploads/2021/12/OD104-95-BSA-practice-guidance-Tinnitus-in-adults-Publication-Nov-2021-1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a75414-dcf9-4442-9e79-52eac0a3f2a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821281177F0749A53EA3DD14F23D95" ma:contentTypeVersion="9" ma:contentTypeDescription="Create a new document." ma:contentTypeScope="" ma:versionID="f2c3d2c54cf9825cb370d486f67a8466">
  <xsd:schema xmlns:xsd="http://www.w3.org/2001/XMLSchema" xmlns:xs="http://www.w3.org/2001/XMLSchema" xmlns:p="http://schemas.microsoft.com/office/2006/metadata/properties" xmlns:ns3="cda75414-dcf9-4442-9e79-52eac0a3f2ad" xmlns:ns4="2ef60354-286a-47a1-b9aa-889e4d84c843" targetNamespace="http://schemas.microsoft.com/office/2006/metadata/properties" ma:root="true" ma:fieldsID="8084a3602ca3cf4ff9c514a53b35fdbb" ns3:_="" ns4:_="">
    <xsd:import namespace="cda75414-dcf9-4442-9e79-52eac0a3f2ad"/>
    <xsd:import namespace="2ef60354-286a-47a1-b9aa-889e4d84c84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a75414-dcf9-4442-9e79-52eac0a3f2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60354-286a-47a1-b9aa-889e4d84c8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9EA17E-2BBA-437D-8861-5F152303A49C}">
  <ds:schemaRefs>
    <ds:schemaRef ds:uri="http://schemas.microsoft.com/office/2006/metadata/properties"/>
    <ds:schemaRef ds:uri="http://schemas.microsoft.com/office/infopath/2007/PartnerControls"/>
    <ds:schemaRef ds:uri="cda75414-dcf9-4442-9e79-52eac0a3f2ad"/>
  </ds:schemaRefs>
</ds:datastoreItem>
</file>

<file path=customXml/itemProps2.xml><?xml version="1.0" encoding="utf-8"?>
<ds:datastoreItem xmlns:ds="http://schemas.openxmlformats.org/officeDocument/2006/customXml" ds:itemID="{65A483B1-06F1-48E3-9B45-ED4142AE13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D028D9-AE14-45D5-BCFB-2BCF68F13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a75414-dcf9-4442-9e79-52eac0a3f2ad"/>
    <ds:schemaRef ds:uri="2ef60354-286a-47a1-b9aa-889e4d84c8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51</Words>
  <Characters>3802</Characters>
  <Application>Microsoft Office Word</Application>
  <DocSecurity>0</DocSecurity>
  <Lines>181</Lines>
  <Paragraphs>87</Paragraphs>
  <ScaleCrop>false</ScaleCrop>
  <Company>Cambridge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son, Lucy</dc:creator>
  <cp:lastModifiedBy>Matthew Smith</cp:lastModifiedBy>
  <cp:revision>5</cp:revision>
  <dcterms:created xsi:type="dcterms:W3CDTF">2023-05-05T13:29:00Z</dcterms:created>
  <dcterms:modified xsi:type="dcterms:W3CDTF">2023-05-0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821281177F0749A53EA3DD14F23D95</vt:lpwstr>
  </property>
</Properties>
</file>